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54012C" w14:textId="090C300D" w:rsidR="001D11B1" w:rsidRDefault="001D11B1" w:rsidP="001D11B1">
      <w:pPr>
        <w:spacing w:line="480" w:lineRule="auto"/>
        <w:ind w:hanging="2"/>
        <w:rPr>
          <w:b/>
          <w:bCs/>
          <w:color w:val="000000"/>
        </w:rPr>
      </w:pPr>
      <w:bookmarkStart w:id="0" w:name="_GoBack"/>
      <w:bookmarkEnd w:id="0"/>
      <w:r>
        <w:rPr>
          <w:b/>
          <w:bCs/>
          <w:color w:val="000000"/>
        </w:rPr>
        <w:t>Supplementary Tables S1 and S2</w:t>
      </w:r>
    </w:p>
    <w:p w14:paraId="51B16674" w14:textId="77777777" w:rsidR="001D11B1" w:rsidRDefault="001D11B1" w:rsidP="001D11B1">
      <w:pPr>
        <w:spacing w:line="480" w:lineRule="auto"/>
        <w:ind w:hanging="2"/>
        <w:rPr>
          <w:b/>
          <w:bCs/>
          <w:color w:val="000000"/>
        </w:rPr>
      </w:pPr>
    </w:p>
    <w:p w14:paraId="59A5B1E2" w14:textId="47369BB3" w:rsidR="001D11B1" w:rsidRPr="0077566E" w:rsidRDefault="001D11B1" w:rsidP="001D11B1">
      <w:pPr>
        <w:spacing w:line="480" w:lineRule="auto"/>
        <w:ind w:hanging="2"/>
      </w:pPr>
      <w:r w:rsidRPr="000877F8">
        <w:rPr>
          <w:b/>
          <w:bCs/>
          <w:color w:val="000000"/>
        </w:rPr>
        <w:t xml:space="preserve">Table </w:t>
      </w:r>
      <w:r>
        <w:rPr>
          <w:b/>
          <w:bCs/>
          <w:color w:val="000000"/>
        </w:rPr>
        <w:t>S1</w:t>
      </w:r>
      <w:r w:rsidRPr="000877F8">
        <w:rPr>
          <w:b/>
          <w:bCs/>
          <w:color w:val="000000"/>
        </w:rPr>
        <w:t xml:space="preserve">. </w:t>
      </w:r>
      <w:r w:rsidRPr="0077566E">
        <w:rPr>
          <w:bCs/>
          <w:color w:val="000000"/>
        </w:rPr>
        <w:t xml:space="preserve">Cosine Similarity Scores Between Human Anatomical </w:t>
      </w:r>
      <w:proofErr w:type="spellStart"/>
      <w:r w:rsidRPr="0077566E">
        <w:rPr>
          <w:bCs/>
          <w:color w:val="000000"/>
        </w:rPr>
        <w:t>MeSH</w:t>
      </w:r>
      <w:proofErr w:type="spellEnd"/>
      <w:r w:rsidRPr="0077566E">
        <w:rPr>
          <w:bCs/>
          <w:color w:val="000000"/>
        </w:rPr>
        <w:t xml:space="preserve"> Terms and Corresponding </w:t>
      </w:r>
      <w:proofErr w:type="spellStart"/>
      <w:r w:rsidRPr="0077566E">
        <w:rPr>
          <w:bCs/>
          <w:color w:val="000000"/>
        </w:rPr>
        <w:t>Emojis</w:t>
      </w:r>
      <w:proofErr w:type="spellEnd"/>
      <w:r w:rsidR="0077566E">
        <w:rPr>
          <w:bCs/>
          <w:color w:val="000000"/>
        </w:rPr>
        <w:t>.</w:t>
      </w:r>
    </w:p>
    <w:p w14:paraId="469C1C2A" w14:textId="2F3731A3" w:rsidR="002E37AE" w:rsidRDefault="002E37AE" w:rsidP="00426B88">
      <w:pPr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</w:p>
    <w:p w14:paraId="04A7C1EE" w14:textId="77777777" w:rsidR="001D11B1" w:rsidRDefault="001D11B1" w:rsidP="00426B88">
      <w:pPr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</w:p>
    <w:p w14:paraId="287989BC" w14:textId="77777777" w:rsidR="001D11B1" w:rsidRDefault="001D11B1" w:rsidP="00426B88">
      <w:pPr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05"/>
        <w:gridCol w:w="1278"/>
        <w:gridCol w:w="2457"/>
      </w:tblGrid>
      <w:tr w:rsidR="001D11B1" w:rsidRPr="000877F8" w14:paraId="4D30C676" w14:textId="77777777" w:rsidTr="00686460">
        <w:trPr>
          <w:trHeight w:val="33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306ECFA" w14:textId="77777777" w:rsidR="001D11B1" w:rsidRPr="000877F8" w:rsidRDefault="001D11B1" w:rsidP="00686460">
            <w:pPr>
              <w:spacing w:line="480" w:lineRule="auto"/>
              <w:ind w:hanging="2"/>
              <w:jc w:val="center"/>
            </w:pPr>
            <w:proofErr w:type="spellStart"/>
            <w:r w:rsidRPr="000877F8">
              <w:rPr>
                <w:b/>
                <w:bCs/>
                <w:color w:val="000000"/>
              </w:rPr>
              <w:t>MeSH</w:t>
            </w:r>
            <w:proofErr w:type="spellEnd"/>
            <w:r w:rsidRPr="000877F8">
              <w:rPr>
                <w:b/>
                <w:bCs/>
                <w:color w:val="000000"/>
              </w:rPr>
              <w:t xml:space="preserve"> Hea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BBE17E7" w14:textId="77777777" w:rsidR="001D11B1" w:rsidRPr="000877F8" w:rsidRDefault="001D11B1" w:rsidP="00686460">
            <w:pPr>
              <w:spacing w:line="480" w:lineRule="auto"/>
              <w:ind w:hanging="2"/>
              <w:jc w:val="center"/>
            </w:pPr>
            <w:proofErr w:type="spellStart"/>
            <w:r w:rsidRPr="000877F8">
              <w:rPr>
                <w:b/>
                <w:bCs/>
                <w:color w:val="000000"/>
              </w:rPr>
              <w:t>MeSH</w:t>
            </w:r>
            <w:proofErr w:type="spellEnd"/>
            <w:r w:rsidRPr="000877F8">
              <w:rPr>
                <w:b/>
                <w:bCs/>
                <w:color w:val="000000"/>
              </w:rPr>
              <w:t xml:space="preserve"> Tre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6A7C4AB" w14:textId="77777777" w:rsidR="001D11B1" w:rsidRPr="000877F8" w:rsidRDefault="001D11B1" w:rsidP="00686460">
            <w:pPr>
              <w:spacing w:line="480" w:lineRule="auto"/>
              <w:ind w:hanging="2"/>
              <w:jc w:val="center"/>
            </w:pPr>
            <w:r w:rsidRPr="000877F8">
              <w:rPr>
                <w:b/>
                <w:bCs/>
                <w:color w:val="000000"/>
              </w:rPr>
              <w:t>Cosine Similarity Score</w:t>
            </w:r>
          </w:p>
        </w:tc>
      </w:tr>
      <w:tr w:rsidR="001D11B1" w:rsidRPr="000877F8" w14:paraId="7C436831" w14:textId="77777777" w:rsidTr="00686460">
        <w:trPr>
          <w:trHeight w:val="33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3A7DBF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b/>
                <w:bCs/>
                <w:color w:val="000000"/>
              </w:rPr>
              <w:t>Body Region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F70345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b/>
                <w:bCs/>
                <w:color w:val="000000"/>
              </w:rPr>
              <w:t>A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4543B7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b/>
                <w:bCs/>
                <w:color w:val="000000"/>
              </w:rPr>
              <w:t>0.6625</w:t>
            </w:r>
          </w:p>
        </w:tc>
      </w:tr>
      <w:tr w:rsidR="001D11B1" w:rsidRPr="000877F8" w14:paraId="12B518ED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012028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natomic Landmarks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3B663C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01.111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CE057A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6094</w:t>
            </w:r>
          </w:p>
        </w:tc>
      </w:tr>
      <w:tr w:rsidR="001D11B1" w:rsidRPr="000877F8" w14:paraId="1578A46D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89FC76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Breast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A715D4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01.236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FD537C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634</w:t>
            </w:r>
          </w:p>
        </w:tc>
      </w:tr>
      <w:tr w:rsidR="001D11B1" w:rsidRPr="000877F8" w14:paraId="27D8379C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489E0C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Extremities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E411E5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01.378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8F485F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6844</w:t>
            </w:r>
          </w:p>
        </w:tc>
      </w:tr>
      <w:tr w:rsidR="001D11B1" w:rsidRPr="000877F8" w14:paraId="3CA9B4F7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DA2002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Head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0AB961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01.456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76911D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6961</w:t>
            </w:r>
          </w:p>
        </w:tc>
      </w:tr>
      <w:tr w:rsidR="001D11B1" w:rsidRPr="000877F8" w14:paraId="5C5C6A7E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9040BF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Neck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10BC9A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01.598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2011ED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659</w:t>
            </w:r>
          </w:p>
        </w:tc>
      </w:tr>
      <w:tr w:rsidR="001D11B1" w:rsidRPr="000877F8" w14:paraId="63BC05DC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6E42DB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Organs at Risk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07B8A9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01.635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43CA7E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5709</w:t>
            </w:r>
          </w:p>
        </w:tc>
      </w:tr>
      <w:tr w:rsidR="001D11B1" w:rsidRPr="000877F8" w14:paraId="332D42F9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39B635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Perineum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0FD2FE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01.719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1E158C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567</w:t>
            </w:r>
          </w:p>
        </w:tc>
      </w:tr>
      <w:tr w:rsidR="001D11B1" w:rsidRPr="000877F8" w14:paraId="0352DE07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6F1D40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Torso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C21570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01.923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BD46D4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609</w:t>
            </w:r>
          </w:p>
        </w:tc>
      </w:tr>
      <w:tr w:rsidR="001D11B1" w:rsidRPr="000877F8" w14:paraId="26F2952B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1C7010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Transplant Donor Site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03CE29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01.935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08DC27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5648</w:t>
            </w:r>
          </w:p>
        </w:tc>
      </w:tr>
      <w:tr w:rsidR="001D11B1" w:rsidRPr="000877F8" w14:paraId="6D16D6C9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5153A9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Transplants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034759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01.941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2D4E9B6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6147</w:t>
            </w:r>
          </w:p>
        </w:tc>
      </w:tr>
      <w:tr w:rsidR="001D11B1" w:rsidRPr="000877F8" w14:paraId="0564A1A3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3ADDF9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Trigger Points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62642A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01.947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A95668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6648</w:t>
            </w:r>
          </w:p>
        </w:tc>
      </w:tr>
      <w:tr w:rsidR="001D11B1" w:rsidRPr="000877F8" w14:paraId="503A76F8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999321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Viscera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AE1336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01.960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23B744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6118</w:t>
            </w:r>
          </w:p>
        </w:tc>
      </w:tr>
      <w:tr w:rsidR="001D11B1" w:rsidRPr="000877F8" w14:paraId="6A652BB4" w14:textId="77777777" w:rsidTr="00686460">
        <w:trPr>
          <w:trHeight w:val="33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F2E052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b/>
                <w:bCs/>
                <w:color w:val="000000"/>
              </w:rPr>
              <w:t>Musculoskeletal System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94923E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b/>
                <w:bCs/>
                <w:color w:val="000000"/>
              </w:rPr>
              <w:t>A02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BB1017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b/>
                <w:bCs/>
                <w:color w:val="000000"/>
              </w:rPr>
              <w:t>0.7353</w:t>
            </w:r>
          </w:p>
        </w:tc>
      </w:tr>
      <w:tr w:rsidR="001D11B1" w:rsidRPr="000877F8" w14:paraId="5D1F374E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4A8137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poneurosis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4BF93E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02.083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A58656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6231</w:t>
            </w:r>
          </w:p>
        </w:tc>
      </w:tr>
      <w:tr w:rsidR="001D11B1" w:rsidRPr="000877F8" w14:paraId="4C0AD9DE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998FAB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Cartilage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294EEA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02.165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C53EE7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6147</w:t>
            </w:r>
          </w:p>
        </w:tc>
      </w:tr>
      <w:tr w:rsidR="001D11B1" w:rsidRPr="000877F8" w14:paraId="03B38E69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54EB18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Fascia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CBE290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02.340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BFAF43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5686</w:t>
            </w:r>
          </w:p>
        </w:tc>
      </w:tr>
      <w:tr w:rsidR="001D11B1" w:rsidRPr="000877F8" w14:paraId="319D39D8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6B095F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Ligaments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532FF8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02.513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64083F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6355</w:t>
            </w:r>
          </w:p>
        </w:tc>
      </w:tr>
      <w:tr w:rsidR="001D11B1" w:rsidRPr="000877F8" w14:paraId="01A1DAC1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C0EF1A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Muscles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A1BE45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02.633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0D206D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6397</w:t>
            </w:r>
          </w:p>
        </w:tc>
      </w:tr>
      <w:tr w:rsidR="001D11B1" w:rsidRPr="000877F8" w14:paraId="207B8E12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51D9D5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Myotendinous Junction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1E914E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02.734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B922DE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5743</w:t>
            </w:r>
          </w:p>
        </w:tc>
      </w:tr>
      <w:tr w:rsidR="001D11B1" w:rsidRPr="000877F8" w14:paraId="50FA9239" w14:textId="77777777" w:rsidTr="00686460">
        <w:trPr>
          <w:trHeight w:val="33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05FFE9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Skeleton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377066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02.835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DFE254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7202</w:t>
            </w:r>
          </w:p>
        </w:tc>
      </w:tr>
      <w:tr w:rsidR="001D11B1" w:rsidRPr="000877F8" w14:paraId="436235BC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C86927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Tendons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76CBD8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02.880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76ECAB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6505</w:t>
            </w:r>
          </w:p>
        </w:tc>
      </w:tr>
      <w:tr w:rsidR="001D11B1" w:rsidRPr="000877F8" w14:paraId="5D15D06D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B4506E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b/>
                <w:bCs/>
                <w:color w:val="000000"/>
              </w:rPr>
              <w:t>Digestive System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7E4B5B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b/>
                <w:bCs/>
                <w:color w:val="000000"/>
              </w:rPr>
              <w:t>A03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1D88CC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b/>
                <w:bCs/>
                <w:color w:val="000000"/>
              </w:rPr>
              <w:t>0.5731</w:t>
            </w:r>
          </w:p>
        </w:tc>
      </w:tr>
      <w:tr w:rsidR="001D11B1" w:rsidRPr="000877F8" w14:paraId="6FC592BD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E9C907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Biliary Tract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D1ECCF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03.159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767DD1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6225</w:t>
            </w:r>
          </w:p>
        </w:tc>
      </w:tr>
      <w:tr w:rsidR="001D11B1" w:rsidRPr="000877F8" w14:paraId="754D51A3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9B585F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Gastrointestinal Tract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99E3CB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03.556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C4ADD3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5632</w:t>
            </w:r>
          </w:p>
        </w:tc>
      </w:tr>
      <w:tr w:rsidR="001D11B1" w:rsidRPr="000877F8" w14:paraId="4C3F374D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41E030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Liver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426296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03.620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CCE378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6285</w:t>
            </w:r>
          </w:p>
        </w:tc>
      </w:tr>
      <w:tr w:rsidR="001D11B1" w:rsidRPr="000877F8" w14:paraId="37F52043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397478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Pancreas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35DDDC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03.734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8D1896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5293</w:t>
            </w:r>
          </w:p>
        </w:tc>
      </w:tr>
      <w:tr w:rsidR="001D11B1" w:rsidRPr="000877F8" w14:paraId="77995B3E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1E38826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b/>
                <w:bCs/>
                <w:color w:val="000000"/>
              </w:rPr>
              <w:t>Respiratory System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EB0388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b/>
                <w:bCs/>
                <w:color w:val="000000"/>
              </w:rPr>
              <w:t>A04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2F33732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b/>
                <w:bCs/>
                <w:color w:val="000000"/>
              </w:rPr>
              <w:t>0.6908</w:t>
            </w:r>
          </w:p>
        </w:tc>
      </w:tr>
      <w:tr w:rsidR="001D11B1" w:rsidRPr="000877F8" w14:paraId="3835BE33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14E50E2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Larynx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81D594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04.329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EB62AF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587</w:t>
            </w:r>
          </w:p>
        </w:tc>
      </w:tr>
      <w:tr w:rsidR="001D11B1" w:rsidRPr="000877F8" w14:paraId="3BE90665" w14:textId="77777777" w:rsidTr="00686460">
        <w:trPr>
          <w:trHeight w:val="33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CE7037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Lung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B39E9D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04.411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D89C18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7555</w:t>
            </w:r>
          </w:p>
        </w:tc>
      </w:tr>
      <w:tr w:rsidR="001D11B1" w:rsidRPr="000877F8" w14:paraId="459504BD" w14:textId="77777777" w:rsidTr="00686460">
        <w:trPr>
          <w:trHeight w:val="33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A71F53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Nose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69B860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04.531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D31338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8008</w:t>
            </w:r>
          </w:p>
        </w:tc>
      </w:tr>
      <w:tr w:rsidR="001D11B1" w:rsidRPr="000877F8" w14:paraId="606157C2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E3A5C0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Pharynx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5A571F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04.623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CD05B8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6216</w:t>
            </w:r>
          </w:p>
        </w:tc>
      </w:tr>
      <w:tr w:rsidR="001D11B1" w:rsidRPr="000877F8" w14:paraId="6ADA282E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708752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Pleura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040019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04.716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849879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6911</w:t>
            </w:r>
          </w:p>
        </w:tc>
      </w:tr>
      <w:tr w:rsidR="001D11B1" w:rsidRPr="000877F8" w14:paraId="11B3AFF2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445ED4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Respiratory Mucosa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F6B712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04.760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D9EF07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6126</w:t>
            </w:r>
          </w:p>
        </w:tc>
      </w:tr>
      <w:tr w:rsidR="001D11B1" w:rsidRPr="000877F8" w14:paraId="2DBB1537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718692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Trachea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445698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04.889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BAF0F7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6224</w:t>
            </w:r>
          </w:p>
        </w:tc>
      </w:tr>
      <w:tr w:rsidR="001D11B1" w:rsidRPr="000877F8" w14:paraId="07D8D068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299E84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b/>
                <w:bCs/>
                <w:color w:val="000000"/>
              </w:rPr>
              <w:t>Urogenital System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B32F5B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b/>
                <w:bCs/>
                <w:color w:val="000000"/>
              </w:rPr>
              <w:t>A05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2C8436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b/>
                <w:bCs/>
                <w:color w:val="000000"/>
              </w:rPr>
              <w:t>0.5877</w:t>
            </w:r>
          </w:p>
        </w:tc>
      </w:tr>
      <w:tr w:rsidR="001D11B1" w:rsidRPr="000877F8" w14:paraId="674D4F87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BFCF85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Genitalia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88DB77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05.360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5815E8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5875</w:t>
            </w:r>
          </w:p>
        </w:tc>
      </w:tr>
      <w:tr w:rsidR="001D11B1" w:rsidRPr="000877F8" w14:paraId="185B2E3A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F0DDC3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Urinary Tract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785504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05.810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621F64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6441</w:t>
            </w:r>
          </w:p>
        </w:tc>
      </w:tr>
      <w:tr w:rsidR="001D11B1" w:rsidRPr="000877F8" w14:paraId="27C79C9D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092AF4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b/>
                <w:bCs/>
                <w:color w:val="000000"/>
              </w:rPr>
              <w:t>Endocrine System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C1C235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b/>
                <w:bCs/>
                <w:color w:val="000000"/>
              </w:rPr>
              <w:t>A06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4456EE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b/>
                <w:bCs/>
                <w:color w:val="000000"/>
              </w:rPr>
              <w:t>0.5539</w:t>
            </w:r>
          </w:p>
        </w:tc>
      </w:tr>
      <w:tr w:rsidR="001D11B1" w:rsidRPr="000877F8" w14:paraId="1BAFBFF5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CFF6B2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Chromaffin System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37E553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06.224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65991C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5943</w:t>
            </w:r>
          </w:p>
        </w:tc>
      </w:tr>
      <w:tr w:rsidR="001D11B1" w:rsidRPr="000877F8" w14:paraId="7FDA6A8A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63EC5A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Endocrine Glands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6F0412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06.300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FC1C67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567</w:t>
            </w:r>
          </w:p>
        </w:tc>
      </w:tr>
      <w:tr w:rsidR="001D11B1" w:rsidRPr="000877F8" w14:paraId="1A8C9394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362924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Enteroendocrine Cells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D53168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06.390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D528D6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5273</w:t>
            </w:r>
          </w:p>
        </w:tc>
      </w:tr>
      <w:tr w:rsidR="001D11B1" w:rsidRPr="000877F8" w14:paraId="12E6D8FB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065595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Neurosecretory Systems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0DED2C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06.688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50AC17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5907</w:t>
            </w:r>
          </w:p>
        </w:tc>
      </w:tr>
      <w:tr w:rsidR="001D11B1" w:rsidRPr="000877F8" w14:paraId="0546502D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1EDADE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b/>
                <w:bCs/>
                <w:color w:val="000000"/>
              </w:rPr>
              <w:t>Cardiovascular System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BF4DA3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b/>
                <w:bCs/>
                <w:color w:val="000000"/>
              </w:rPr>
              <w:t>A07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1261FF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b/>
                <w:bCs/>
                <w:color w:val="000000"/>
              </w:rPr>
              <w:t>0.6682</w:t>
            </w:r>
          </w:p>
        </w:tc>
      </w:tr>
      <w:tr w:rsidR="001D11B1" w:rsidRPr="000877F8" w14:paraId="02C6CE75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7E8E55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Blood Vessels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2757BB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07.015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5D565B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6253</w:t>
            </w:r>
          </w:p>
        </w:tc>
      </w:tr>
      <w:tr w:rsidR="001D11B1" w:rsidRPr="000877F8" w14:paraId="7EF37A13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EB197A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Blood-Air Barrier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3D0EEE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07.020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726E04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6278</w:t>
            </w:r>
          </w:p>
        </w:tc>
      </w:tr>
      <w:tr w:rsidR="001D11B1" w:rsidRPr="000877F8" w14:paraId="3493B85E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9F16F3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Blood-Aqueous Barrier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403F6B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07.030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CDCF3A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6465</w:t>
            </w:r>
          </w:p>
        </w:tc>
      </w:tr>
      <w:tr w:rsidR="001D11B1" w:rsidRPr="000877F8" w14:paraId="1D7CD79E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14AEE3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Blood-Brain Barrier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8611E9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07.035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69CA25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6329</w:t>
            </w:r>
          </w:p>
        </w:tc>
      </w:tr>
      <w:tr w:rsidR="001D11B1" w:rsidRPr="000877F8" w14:paraId="59585EEB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688AA2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Blood-Nerve Barrier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9B5892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07.037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A1AC35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5466</w:t>
            </w:r>
          </w:p>
        </w:tc>
      </w:tr>
      <w:tr w:rsidR="001D11B1" w:rsidRPr="000877F8" w14:paraId="00CC88A3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3E4C44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Blood-Retinal Barrier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009FF3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07.040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04FF8C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6252</w:t>
            </w:r>
          </w:p>
        </w:tc>
      </w:tr>
      <w:tr w:rsidR="001D11B1" w:rsidRPr="000877F8" w14:paraId="7F00FA70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A28279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Blood-Testis Barrier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742AB6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07.045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974364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5656</w:t>
            </w:r>
          </w:p>
        </w:tc>
      </w:tr>
      <w:tr w:rsidR="001D11B1" w:rsidRPr="000877F8" w14:paraId="734358E2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9493D8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Glomerular Filtration Barrier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F8BABB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07.500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207C0A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5516</w:t>
            </w:r>
          </w:p>
        </w:tc>
      </w:tr>
      <w:tr w:rsidR="001D11B1" w:rsidRPr="000877F8" w14:paraId="1ED03325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B5BA5A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Glymphatic System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BB1065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07.521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70DCB7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6318</w:t>
            </w:r>
          </w:p>
        </w:tc>
      </w:tr>
      <w:tr w:rsidR="001D11B1" w:rsidRPr="000877F8" w14:paraId="78B5A2B3" w14:textId="77777777" w:rsidTr="00686460">
        <w:trPr>
          <w:trHeight w:val="33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46E40A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Heart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A7260E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07.541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6BB96F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7329</w:t>
            </w:r>
          </w:p>
        </w:tc>
      </w:tr>
      <w:tr w:rsidR="001D11B1" w:rsidRPr="000877F8" w14:paraId="6038C388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2FA2E3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b/>
                <w:bCs/>
                <w:color w:val="000000"/>
              </w:rPr>
              <w:t>Nervous System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88D408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b/>
                <w:bCs/>
                <w:color w:val="000000"/>
              </w:rPr>
              <w:t>A08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3AEA3C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b/>
                <w:bCs/>
                <w:color w:val="000000"/>
              </w:rPr>
              <w:t>0.6395</w:t>
            </w:r>
          </w:p>
        </w:tc>
      </w:tr>
      <w:tr w:rsidR="001D11B1" w:rsidRPr="000877F8" w14:paraId="38DC23A9" w14:textId="77777777" w:rsidTr="00686460">
        <w:trPr>
          <w:trHeight w:val="33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B21A09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Central Nervous System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9DBF1C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08.186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B9681E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7172</w:t>
            </w:r>
          </w:p>
        </w:tc>
      </w:tr>
      <w:tr w:rsidR="001D11B1" w:rsidRPr="000877F8" w14:paraId="4DD7E364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50DF49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Ganglia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92EC01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08.340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74BF33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6711</w:t>
            </w:r>
          </w:p>
        </w:tc>
      </w:tr>
      <w:tr w:rsidR="001D11B1" w:rsidRPr="000877F8" w14:paraId="66F6D57A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3B4153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Nerve Net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24610B9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08.511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FC87EA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5796</w:t>
            </w:r>
          </w:p>
        </w:tc>
      </w:tr>
      <w:tr w:rsidR="001D11B1" w:rsidRPr="000877F8" w14:paraId="5D11E473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688F60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Neural Pathways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51187D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08.612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25393F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6598</w:t>
            </w:r>
          </w:p>
        </w:tc>
      </w:tr>
      <w:tr w:rsidR="001D11B1" w:rsidRPr="000877F8" w14:paraId="3177B13C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760352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Neuroglia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6A17B6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08.637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1C806E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6166</w:t>
            </w:r>
          </w:p>
        </w:tc>
      </w:tr>
      <w:tr w:rsidR="001D11B1" w:rsidRPr="000877F8" w14:paraId="6FB4C9FD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D72A41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Neurons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7CE92F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08.675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0AADA7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6226</w:t>
            </w:r>
          </w:p>
        </w:tc>
      </w:tr>
      <w:tr w:rsidR="001D11B1" w:rsidRPr="000877F8" w14:paraId="4E8EDF1A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B5E587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Peripheral Nervous System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330DD6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08.800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A6A182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5598</w:t>
            </w:r>
          </w:p>
        </w:tc>
      </w:tr>
      <w:tr w:rsidR="001D11B1" w:rsidRPr="000877F8" w14:paraId="20B15810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11D16B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Synapses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9BE210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08.850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3C8B1C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5404</w:t>
            </w:r>
          </w:p>
        </w:tc>
      </w:tr>
      <w:tr w:rsidR="001D11B1" w:rsidRPr="000877F8" w14:paraId="4ED8EE3B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8C1BB4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b/>
                <w:bCs/>
                <w:color w:val="000000"/>
              </w:rPr>
              <w:t>Sense Organs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0FA393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b/>
                <w:bCs/>
                <w:color w:val="000000"/>
              </w:rPr>
              <w:t>A09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0340C8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b/>
                <w:bCs/>
                <w:color w:val="000000"/>
              </w:rPr>
              <w:t>0.6284</w:t>
            </w:r>
          </w:p>
        </w:tc>
      </w:tr>
      <w:tr w:rsidR="001D11B1" w:rsidRPr="000877F8" w14:paraId="454932A8" w14:textId="77777777" w:rsidTr="00686460">
        <w:trPr>
          <w:trHeight w:val="33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382266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Ear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8CA282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09.246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432E04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726</w:t>
            </w:r>
          </w:p>
        </w:tc>
      </w:tr>
      <w:tr w:rsidR="001D11B1" w:rsidRPr="000877F8" w14:paraId="34155B0E" w14:textId="77777777" w:rsidTr="00686460">
        <w:trPr>
          <w:trHeight w:val="33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2943C1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Eye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190C18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09.371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F1CB6A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7408</w:t>
            </w:r>
          </w:p>
        </w:tc>
      </w:tr>
      <w:tr w:rsidR="001D11B1" w:rsidRPr="000877F8" w14:paraId="4FC535C1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52EEBF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Taste Buds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9DEAE2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09.846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489D3E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6536</w:t>
            </w:r>
          </w:p>
        </w:tc>
      </w:tr>
      <w:tr w:rsidR="001D11B1" w:rsidRPr="000877F8" w14:paraId="11594C3B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AC0C0C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Vestibular System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2570784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09.923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C84705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6286</w:t>
            </w:r>
          </w:p>
        </w:tc>
      </w:tr>
      <w:tr w:rsidR="001D11B1" w:rsidRPr="000877F8" w14:paraId="79FCD18F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CE3CDD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b/>
                <w:bCs/>
                <w:color w:val="000000"/>
              </w:rPr>
              <w:t>Tissues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01C46C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b/>
                <w:bCs/>
                <w:color w:val="000000"/>
              </w:rPr>
              <w:t>A10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D950C8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b/>
                <w:bCs/>
                <w:color w:val="000000"/>
              </w:rPr>
              <w:t>0.6116</w:t>
            </w:r>
          </w:p>
        </w:tc>
      </w:tr>
      <w:tr w:rsidR="001D11B1" w:rsidRPr="000877F8" w14:paraId="144F0FF0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005109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Body Fluid Compartments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31AA4C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10.082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5F1256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5912</w:t>
            </w:r>
          </w:p>
        </w:tc>
      </w:tr>
      <w:tr w:rsidR="001D11B1" w:rsidRPr="000877F8" w14:paraId="2FCC96B2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23217D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Connective Tissue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C884D7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10.165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9CEA12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6067</w:t>
            </w:r>
          </w:p>
        </w:tc>
      </w:tr>
      <w:tr w:rsidR="001D11B1" w:rsidRPr="000877F8" w14:paraId="67FAF4D8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BE028E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Epithelium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274DDE6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10.272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719200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613</w:t>
            </w:r>
          </w:p>
        </w:tc>
      </w:tr>
      <w:tr w:rsidR="001D11B1" w:rsidRPr="000877F8" w14:paraId="64D2CAFC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90036C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Exocrine Glands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E010DD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10.336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F3C4D4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6016</w:t>
            </w:r>
          </w:p>
        </w:tc>
      </w:tr>
      <w:tr w:rsidR="001D11B1" w:rsidRPr="000877F8" w14:paraId="5C303ABF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C21AD0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Lymphoid Tissue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8B5B4F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10.549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3A8C96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572</w:t>
            </w:r>
          </w:p>
        </w:tc>
      </w:tr>
      <w:tr w:rsidR="001D11B1" w:rsidRPr="000877F8" w14:paraId="021715A3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4AA394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Membranes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7237B6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10.615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D01DE1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6239</w:t>
            </w:r>
          </w:p>
        </w:tc>
      </w:tr>
      <w:tr w:rsidR="001D11B1" w:rsidRPr="000877F8" w14:paraId="6B5D7F78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A5B9F9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Nerve Tissue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2DC624B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10.755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B3CA1C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6445</w:t>
            </w:r>
          </w:p>
        </w:tc>
      </w:tr>
      <w:tr w:rsidR="001D11B1" w:rsidRPr="000877F8" w14:paraId="5F6BA2E2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EFFCA0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Organoids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BB84D5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10.802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E398D9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5514</w:t>
            </w:r>
          </w:p>
        </w:tc>
      </w:tr>
      <w:tr w:rsidR="001D11B1" w:rsidRPr="000877F8" w14:paraId="54B2A644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54A114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Parenchymal Tissue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B4421A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10.806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589E03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6261</w:t>
            </w:r>
          </w:p>
        </w:tc>
      </w:tr>
      <w:tr w:rsidR="001D11B1" w:rsidRPr="000877F8" w14:paraId="70C7F7A4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A15BFD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Peritoneal Stomata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52D839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10.810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3DB7FC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5735</w:t>
            </w:r>
          </w:p>
        </w:tc>
      </w:tr>
      <w:tr w:rsidR="001D11B1" w:rsidRPr="000877F8" w14:paraId="5916D229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743827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Margins of Excision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9B0775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10.830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7A04CB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5301</w:t>
            </w:r>
          </w:p>
        </w:tc>
      </w:tr>
      <w:tr w:rsidR="001D11B1" w:rsidRPr="000877F8" w14:paraId="0FAD6D65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8956D2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Surgically-Created Structures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D48DA8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10.850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4B37ED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6035</w:t>
            </w:r>
          </w:p>
        </w:tc>
      </w:tr>
      <w:tr w:rsidR="001D11B1" w:rsidRPr="000877F8" w14:paraId="5328265F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4A7D8F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b/>
                <w:bCs/>
                <w:color w:val="000000"/>
              </w:rPr>
              <w:t>Cells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BF7D76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b/>
                <w:bCs/>
                <w:color w:val="000000"/>
              </w:rPr>
              <w:t>A11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3CFFA5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b/>
                <w:bCs/>
                <w:color w:val="000000"/>
              </w:rPr>
              <w:t>0.6183</w:t>
            </w:r>
          </w:p>
        </w:tc>
      </w:tr>
      <w:tr w:rsidR="001D11B1" w:rsidRPr="000877F8" w14:paraId="039B422C" w14:textId="77777777" w:rsidTr="00686460">
        <w:trPr>
          <w:trHeight w:val="33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54E4A7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cinar Cells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D4A1DA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11.031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51F11A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7014</w:t>
            </w:r>
          </w:p>
        </w:tc>
      </w:tr>
      <w:tr w:rsidR="001D11B1" w:rsidRPr="000877F8" w14:paraId="14A3223A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464FA6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llogeneic Cells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6A7FF4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11.047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BB75CD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5323</w:t>
            </w:r>
          </w:p>
        </w:tc>
      </w:tr>
      <w:tr w:rsidR="001D11B1" w:rsidRPr="000877F8" w14:paraId="43C7DBB1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164D300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ntibody-Producing Cells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FF8F3A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11.063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2670F3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5285</w:t>
            </w:r>
          </w:p>
        </w:tc>
      </w:tr>
      <w:tr w:rsidR="001D11B1" w:rsidRPr="000877F8" w14:paraId="5BB86B0C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43DEBB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ntigen-Presenting Cells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C48612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11.066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584E16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5195</w:t>
            </w:r>
          </w:p>
        </w:tc>
      </w:tr>
      <w:tr w:rsidR="001D11B1" w:rsidRPr="000877F8" w14:paraId="4C27A7F0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EF8905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Blood Cells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68609B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11.118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4EE157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6563</w:t>
            </w:r>
          </w:p>
        </w:tc>
      </w:tr>
      <w:tr w:rsidR="001D11B1" w:rsidRPr="000877F8" w14:paraId="4F9C9ADF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627A3B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Bone Marrow Cells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F7ED51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11.148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582BFF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6358</w:t>
            </w:r>
          </w:p>
        </w:tc>
      </w:tr>
      <w:tr w:rsidR="001D11B1" w:rsidRPr="000877F8" w14:paraId="27524CD4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EE308F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Cells, Cultured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C9A5BB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11.251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E7D13A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5739</w:t>
            </w:r>
          </w:p>
        </w:tc>
      </w:tr>
      <w:tr w:rsidR="001D11B1" w:rsidRPr="000877F8" w14:paraId="4F4335D3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5A21AE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Cellular Structures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CAE0AE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11.284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1A768F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604</w:t>
            </w:r>
          </w:p>
        </w:tc>
      </w:tr>
      <w:tr w:rsidR="001D11B1" w:rsidRPr="000877F8" w14:paraId="730E77B9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74AC61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Chromaffin Cells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05DF13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11.299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4BD3F0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5592</w:t>
            </w:r>
          </w:p>
        </w:tc>
      </w:tr>
      <w:tr w:rsidR="001D11B1" w:rsidRPr="000877F8" w14:paraId="4FD893B8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13F6BC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Connective Tissue Cells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1ED4DF5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11.329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D48AAB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6102</w:t>
            </w:r>
          </w:p>
        </w:tc>
      </w:tr>
      <w:tr w:rsidR="001D11B1" w:rsidRPr="000877F8" w14:paraId="278F11F2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A7CC44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Endocrine Cells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541F0D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11.382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38011A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5486</w:t>
            </w:r>
          </w:p>
        </w:tc>
      </w:tr>
      <w:tr w:rsidR="001D11B1" w:rsidRPr="000877F8" w14:paraId="7377AC5F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B0400A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Epidermal Cells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959248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11.409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19950B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5705</w:t>
            </w:r>
          </w:p>
        </w:tc>
      </w:tr>
      <w:tr w:rsidR="001D11B1" w:rsidRPr="000877F8" w14:paraId="1936463D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11CAF7F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Epithelial Cells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85860F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11.436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74CF02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6066</w:t>
            </w:r>
          </w:p>
        </w:tc>
      </w:tr>
      <w:tr w:rsidR="001D11B1" w:rsidRPr="000877F8" w14:paraId="7843B7DF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23142B7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Erythroid Cells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D934EE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11.443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D06F1F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5584</w:t>
            </w:r>
          </w:p>
        </w:tc>
      </w:tr>
      <w:tr w:rsidR="001D11B1" w:rsidRPr="000877F8" w14:paraId="4994D8C7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F1EE61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Eukaryotic Cells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52EF8E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11.450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BCFF25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5967</w:t>
            </w:r>
          </w:p>
        </w:tc>
      </w:tr>
      <w:tr w:rsidR="001D11B1" w:rsidRPr="000877F8" w14:paraId="2C028968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4D15D1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Germ Cells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4AF6BA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11.497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E80487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6332</w:t>
            </w:r>
          </w:p>
        </w:tc>
      </w:tr>
      <w:tr w:rsidR="001D11B1" w:rsidRPr="000877F8" w14:paraId="7F1EE0C9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5E36DD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Giant Cells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16BC58E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11.500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86A96F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5131</w:t>
            </w:r>
          </w:p>
        </w:tc>
      </w:tr>
      <w:tr w:rsidR="001D11B1" w:rsidRPr="000877F8" w14:paraId="4C843D08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A27A93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Hepatic Stellate Cells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45477A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11.561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D3C046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5457</w:t>
            </w:r>
          </w:p>
        </w:tc>
      </w:tr>
      <w:tr w:rsidR="001D11B1" w:rsidRPr="000877F8" w14:paraId="509C6335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2642A3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Muscle Cells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D71BD1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11.620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52E808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542</w:t>
            </w:r>
          </w:p>
        </w:tc>
      </w:tr>
      <w:tr w:rsidR="001D11B1" w:rsidRPr="000877F8" w14:paraId="34B0B5D9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96BC1A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Myeloid Cells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BAEEBD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11.627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659277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543</w:t>
            </w:r>
          </w:p>
        </w:tc>
      </w:tr>
      <w:tr w:rsidR="001D11B1" w:rsidRPr="000877F8" w14:paraId="7D533744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A3D1EC5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Neoplastic Cells, Circulating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D25CB6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11.642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3B7062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6175</w:t>
            </w:r>
          </w:p>
        </w:tc>
      </w:tr>
      <w:tr w:rsidR="001D11B1" w:rsidRPr="000877F8" w14:paraId="1A138F04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7C1978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Oxyphil Cells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EA14D8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11.690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2E6CE0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5671</w:t>
            </w:r>
          </w:p>
        </w:tc>
      </w:tr>
      <w:tr w:rsidR="001D11B1" w:rsidRPr="000877F8" w14:paraId="201CF728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62446C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Pancreatic Stellate Cells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E7D761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11.700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3E4654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5165</w:t>
            </w:r>
          </w:p>
        </w:tc>
      </w:tr>
      <w:tr w:rsidR="001D11B1" w:rsidRPr="000877F8" w14:paraId="0ECB8B8A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429014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Pericytes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9DFAE0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11.710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AE3247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5581</w:t>
            </w:r>
          </w:p>
        </w:tc>
      </w:tr>
      <w:tr w:rsidR="001D11B1" w:rsidRPr="000877F8" w14:paraId="64AEDC95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B4D406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Phagocytes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36A813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11.733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DA95BB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6254</w:t>
            </w:r>
          </w:p>
        </w:tc>
      </w:tr>
      <w:tr w:rsidR="001D11B1" w:rsidRPr="000877F8" w14:paraId="38328F44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512792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Reed-Sternberg Cells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67C954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11.828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A38BAF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535</w:t>
            </w:r>
          </w:p>
        </w:tc>
      </w:tr>
      <w:tr w:rsidR="001D11B1" w:rsidRPr="000877F8" w14:paraId="366327BE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AF039D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Stem Cells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2A64B2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11.872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65BF28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5547</w:t>
            </w:r>
          </w:p>
        </w:tc>
      </w:tr>
      <w:tr w:rsidR="001D11B1" w:rsidRPr="000877F8" w14:paraId="29BED219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F87610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Thymocytes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D60A66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11.900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59A294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5142</w:t>
            </w:r>
          </w:p>
        </w:tc>
      </w:tr>
      <w:tr w:rsidR="001D11B1" w:rsidRPr="000877F8" w14:paraId="2EC1B5DC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8EC3C1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b/>
                <w:bCs/>
                <w:color w:val="000000"/>
              </w:rPr>
              <w:t>Fluids and Secretions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F87F35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b/>
                <w:bCs/>
                <w:color w:val="000000"/>
              </w:rPr>
              <w:t>A12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34E1A7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b/>
                <w:bCs/>
                <w:color w:val="000000"/>
              </w:rPr>
              <w:t>0.6008</w:t>
            </w:r>
          </w:p>
        </w:tc>
      </w:tr>
      <w:tr w:rsidR="001D11B1" w:rsidRPr="000877F8" w14:paraId="3E369EC1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6A8BDE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mniotic Fluid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84A06A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12.098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0AB10A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5756</w:t>
            </w:r>
          </w:p>
        </w:tc>
      </w:tr>
      <w:tr w:rsidR="001D11B1" w:rsidRPr="000877F8" w14:paraId="20D63F7B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752EF3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Bodily Secretions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96FC24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12.200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53BF14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6231</w:t>
            </w:r>
          </w:p>
        </w:tc>
      </w:tr>
      <w:tr w:rsidR="001D11B1" w:rsidRPr="000877F8" w14:paraId="64901958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4E03A9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Body Fluids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EF4A28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12.207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FC9941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6493</w:t>
            </w:r>
          </w:p>
        </w:tc>
      </w:tr>
      <w:tr w:rsidR="001D11B1" w:rsidRPr="000877F8" w14:paraId="4A34BE4F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2930CB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Exudates and Transudates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2419DD5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12.383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50D629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5894</w:t>
            </w:r>
          </w:p>
        </w:tc>
      </w:tr>
      <w:tr w:rsidR="001D11B1" w:rsidRPr="000877F8" w14:paraId="0E03B2EF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75A740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Feces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9E3831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12.459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DE5F88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6717</w:t>
            </w:r>
          </w:p>
        </w:tc>
      </w:tr>
      <w:tr w:rsidR="001D11B1" w:rsidRPr="000877F8" w14:paraId="796EF069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F43C16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Gastrointestinal Contents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B1F9D9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12.519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CADC36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5764</w:t>
            </w:r>
          </w:p>
        </w:tc>
      </w:tr>
      <w:tr w:rsidR="001D11B1" w:rsidRPr="000877F8" w14:paraId="3B4C7077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09E275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Hyalin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417527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12.580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381A0F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5906</w:t>
            </w:r>
          </w:p>
        </w:tc>
      </w:tr>
      <w:tr w:rsidR="001D11B1" w:rsidRPr="000877F8" w14:paraId="0F327DE3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8355DA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Milk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81771F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12.790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C39B87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6621</w:t>
            </w:r>
          </w:p>
        </w:tc>
      </w:tr>
      <w:tr w:rsidR="001D11B1" w:rsidRPr="000877F8" w14:paraId="6E8455A6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141A0D" w14:textId="77777777" w:rsidR="001D11B1" w:rsidRPr="000877F8" w:rsidRDefault="001D11B1" w:rsidP="00686460">
            <w:pPr>
              <w:spacing w:line="480" w:lineRule="auto"/>
              <w:ind w:hanging="2"/>
            </w:pPr>
            <w:proofErr w:type="spellStart"/>
            <w:r w:rsidRPr="000877F8">
              <w:rPr>
                <w:color w:val="000000"/>
              </w:rPr>
              <w:t>Secretome</w:t>
            </w:r>
            <w:proofErr w:type="spellEnd"/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381B1E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12.895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754928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5958</w:t>
            </w:r>
          </w:p>
        </w:tc>
      </w:tr>
      <w:tr w:rsidR="001D11B1" w:rsidRPr="000877F8" w14:paraId="22E5854B" w14:textId="77777777" w:rsidTr="00686460">
        <w:trPr>
          <w:trHeight w:val="33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D6C481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b/>
                <w:bCs/>
                <w:color w:val="000000"/>
              </w:rPr>
              <w:t>Stomatognathic System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3D64CC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b/>
                <w:bCs/>
                <w:color w:val="000000"/>
              </w:rPr>
              <w:t>A14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50E170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b/>
                <w:bCs/>
                <w:color w:val="000000"/>
              </w:rPr>
              <w:t>0.74</w:t>
            </w:r>
          </w:p>
        </w:tc>
      </w:tr>
      <w:tr w:rsidR="001D11B1" w:rsidRPr="000877F8" w14:paraId="535AEF17" w14:textId="77777777" w:rsidTr="00686460">
        <w:trPr>
          <w:trHeight w:val="33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374E9C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Cheek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CF91A3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14.194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12E153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7232</w:t>
            </w:r>
          </w:p>
        </w:tc>
      </w:tr>
      <w:tr w:rsidR="001D11B1" w:rsidRPr="000877F8" w14:paraId="39C8D75B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931933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Facial Muscles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3A9D2F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14.363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ACDDE1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5911</w:t>
            </w:r>
          </w:p>
        </w:tc>
      </w:tr>
      <w:tr w:rsidR="001D11B1" w:rsidRPr="000877F8" w14:paraId="7CBC20BB" w14:textId="77777777" w:rsidTr="00686460">
        <w:trPr>
          <w:trHeight w:val="33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FA96FF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Jaw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7FA5C7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14.521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07A7C5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7175</w:t>
            </w:r>
          </w:p>
        </w:tc>
      </w:tr>
      <w:tr w:rsidR="001D11B1" w:rsidRPr="000877F8" w14:paraId="07D613A9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40A2FD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Masticatory Muscles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B9A3E5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14.530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D155D1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6043</w:t>
            </w:r>
          </w:p>
        </w:tc>
      </w:tr>
      <w:tr w:rsidR="001D11B1" w:rsidRPr="000877F8" w14:paraId="6184FCA9" w14:textId="77777777" w:rsidTr="00686460">
        <w:trPr>
          <w:trHeight w:val="33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BD00FA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Mouth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DB54B4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14.549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4D6E16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7532</w:t>
            </w:r>
          </w:p>
        </w:tc>
      </w:tr>
      <w:tr w:rsidR="001D11B1" w:rsidRPr="000877F8" w14:paraId="63F4C117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DDC1DA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Temporomandibular Joint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629598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14.907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11DA69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6332</w:t>
            </w:r>
          </w:p>
        </w:tc>
      </w:tr>
      <w:tr w:rsidR="001D11B1" w:rsidRPr="000877F8" w14:paraId="7354917B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A06C1E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b/>
                <w:bCs/>
                <w:color w:val="000000"/>
              </w:rPr>
              <w:t>Hemic and Immune Systems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608FCC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b/>
                <w:bCs/>
                <w:color w:val="000000"/>
              </w:rPr>
              <w:t>A15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7930DD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b/>
                <w:bCs/>
                <w:color w:val="000000"/>
              </w:rPr>
              <w:t>0.6112</w:t>
            </w:r>
          </w:p>
        </w:tc>
      </w:tr>
      <w:tr w:rsidR="001D11B1" w:rsidRPr="000877F8" w14:paraId="0E854E9B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5E1DFD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Blood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B12197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15.145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627DE9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6428</w:t>
            </w:r>
          </w:p>
        </w:tc>
      </w:tr>
      <w:tr w:rsidR="001D11B1" w:rsidRPr="000877F8" w14:paraId="0F8F2E08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25468F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Hematopoietic System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10A2E8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15.378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4678A5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6137</w:t>
            </w:r>
          </w:p>
        </w:tc>
      </w:tr>
      <w:tr w:rsidR="001D11B1" w:rsidRPr="000877F8" w14:paraId="52ADD90D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E5A574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Immune System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08FDA0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15.382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F6BC97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588</w:t>
            </w:r>
          </w:p>
        </w:tc>
      </w:tr>
      <w:tr w:rsidR="001D11B1" w:rsidRPr="000877F8" w14:paraId="4259012A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26CACA6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b/>
                <w:bCs/>
                <w:color w:val="000000"/>
              </w:rPr>
              <w:t>Embryonic Structures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284FD8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b/>
                <w:bCs/>
                <w:color w:val="000000"/>
              </w:rPr>
              <w:t>A16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8BEEE7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b/>
                <w:bCs/>
                <w:color w:val="000000"/>
              </w:rPr>
              <w:t>0.5885</w:t>
            </w:r>
          </w:p>
        </w:tc>
      </w:tr>
      <w:tr w:rsidR="001D11B1" w:rsidRPr="000877F8" w14:paraId="172FBCCD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8E7BCD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Blastomeres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30559E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16.094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5168D6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6072</w:t>
            </w:r>
          </w:p>
        </w:tc>
      </w:tr>
      <w:tr w:rsidR="001D11B1" w:rsidRPr="000877F8" w14:paraId="23EE58BB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6ABCE5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Branchial Region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DD6E6A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16.142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E1AE74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5838</w:t>
            </w:r>
          </w:p>
        </w:tc>
      </w:tr>
      <w:tr w:rsidR="001D11B1" w:rsidRPr="000877F8" w14:paraId="70FFD643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CEC771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Cleavage Stage, Ovum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C5F4CB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16.166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4CF92C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5833</w:t>
            </w:r>
          </w:p>
        </w:tc>
      </w:tr>
      <w:tr w:rsidR="001D11B1" w:rsidRPr="000877F8" w14:paraId="186B234E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CBBAE8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Ectodermal Placodes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CE25C8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16.216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8C38C8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6229</w:t>
            </w:r>
          </w:p>
        </w:tc>
      </w:tr>
      <w:tr w:rsidR="001D11B1" w:rsidRPr="000877F8" w14:paraId="28FA55F6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362839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Embryo, Mammalian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B1F815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16.254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87349D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6168</w:t>
            </w:r>
          </w:p>
        </w:tc>
      </w:tr>
      <w:tr w:rsidR="001D11B1" w:rsidRPr="000877F8" w14:paraId="399C79B4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C07990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Fetus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044FD2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16.378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770234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6504</w:t>
            </w:r>
          </w:p>
        </w:tc>
      </w:tr>
      <w:tr w:rsidR="001D11B1" w:rsidRPr="000877F8" w14:paraId="2229BF35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F5CF0C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Gastrula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14E556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16.441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AEF640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5908</w:t>
            </w:r>
          </w:p>
        </w:tc>
      </w:tr>
      <w:tr w:rsidR="001D11B1" w:rsidRPr="000877F8" w14:paraId="6FF6473F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991272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Germ Layers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65701D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16.504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8AD410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5996</w:t>
            </w:r>
          </w:p>
        </w:tc>
      </w:tr>
      <w:tr w:rsidR="001D11B1" w:rsidRPr="000877F8" w14:paraId="28AEF0AF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182922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Gestational Sac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EED0E5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16.535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D0CF57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6227</w:t>
            </w:r>
          </w:p>
        </w:tc>
      </w:tr>
      <w:tr w:rsidR="001D11B1" w:rsidRPr="000877F8" w14:paraId="73E57DCB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542644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Gubernaculum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4CDD7C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16.551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D9D5A2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5847</w:t>
            </w:r>
          </w:p>
        </w:tc>
      </w:tr>
      <w:tr w:rsidR="001D11B1" w:rsidRPr="000877F8" w14:paraId="40627BCC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17BBB3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Limb Buds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888BAF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16.567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638141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6097</w:t>
            </w:r>
          </w:p>
        </w:tc>
      </w:tr>
      <w:tr w:rsidR="001D11B1" w:rsidRPr="000877F8" w14:paraId="02EECFD8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340B37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Mesonephros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9F091B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16.599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2D3FA1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5961</w:t>
            </w:r>
          </w:p>
        </w:tc>
      </w:tr>
      <w:tr w:rsidR="001D11B1" w:rsidRPr="000877F8" w14:paraId="2F3ED628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A84878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Morula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F0E383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16.615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54E0C0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5683</w:t>
            </w:r>
          </w:p>
        </w:tc>
      </w:tr>
      <w:tr w:rsidR="001D11B1" w:rsidRPr="000877F8" w14:paraId="20877EEC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AA7D0C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Mullerian Ducts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8BF7E5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16.623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B1F16C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528</w:t>
            </w:r>
          </w:p>
        </w:tc>
      </w:tr>
      <w:tr w:rsidR="001D11B1" w:rsidRPr="000877F8" w14:paraId="50238430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1CF08A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Neural Crest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449894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16.627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9E3352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5634</w:t>
            </w:r>
          </w:p>
        </w:tc>
      </w:tr>
      <w:tr w:rsidR="001D11B1" w:rsidRPr="000877F8" w14:paraId="4381F7FD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931681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Neural Plate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D33BD7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16.629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AB6D03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5526</w:t>
            </w:r>
          </w:p>
        </w:tc>
      </w:tr>
      <w:tr w:rsidR="001D11B1" w:rsidRPr="000877F8" w14:paraId="431447AC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136DF6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Neural Tube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6E7A64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16.630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5A2A43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5939</w:t>
            </w:r>
          </w:p>
        </w:tc>
      </w:tr>
      <w:tr w:rsidR="001D11B1" w:rsidRPr="000877F8" w14:paraId="3EBC0A32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0E6A92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Notochord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1B621E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16.660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8FF523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5773</w:t>
            </w:r>
          </w:p>
        </w:tc>
      </w:tr>
      <w:tr w:rsidR="001D11B1" w:rsidRPr="000877F8" w14:paraId="0020D710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DFE8C5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Ovum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F1A7C7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16.690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BE71CF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6664</w:t>
            </w:r>
          </w:p>
        </w:tc>
      </w:tr>
      <w:tr w:rsidR="001D11B1" w:rsidRPr="000877F8" w14:paraId="32A904DA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E73185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Placenta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637157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16.710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FFFD65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5706</w:t>
            </w:r>
          </w:p>
        </w:tc>
      </w:tr>
      <w:tr w:rsidR="001D11B1" w:rsidRPr="000877F8" w14:paraId="7B7D632B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2BEE19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Primitive Streak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59F2D3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16.830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C555E8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5613</w:t>
            </w:r>
          </w:p>
        </w:tc>
      </w:tr>
      <w:tr w:rsidR="001D11B1" w:rsidRPr="000877F8" w14:paraId="113B2D44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526A2D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Pronephros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BFF612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16.835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4FF372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5667</w:t>
            </w:r>
          </w:p>
        </w:tc>
      </w:tr>
      <w:tr w:rsidR="001D11B1" w:rsidRPr="000877F8" w14:paraId="69BACC7C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443CCE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Urachus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DD8008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16.890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857A8A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5546</w:t>
            </w:r>
          </w:p>
        </w:tc>
      </w:tr>
      <w:tr w:rsidR="001D11B1" w:rsidRPr="000877F8" w14:paraId="0A1C0391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438E68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Vitelline Duct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BB120F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16.920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B0A0F7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5889</w:t>
            </w:r>
          </w:p>
        </w:tc>
      </w:tr>
      <w:tr w:rsidR="001D11B1" w:rsidRPr="000877F8" w14:paraId="61BA3E5B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C1915D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Wolffian Ducts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F285C2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16.935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024FBF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5914</w:t>
            </w:r>
          </w:p>
        </w:tc>
      </w:tr>
      <w:tr w:rsidR="001D11B1" w:rsidRPr="000877F8" w14:paraId="29695759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F71F72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Zygote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7E31F4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16.950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4F39CD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648</w:t>
            </w:r>
          </w:p>
        </w:tc>
      </w:tr>
      <w:tr w:rsidR="001D11B1" w:rsidRPr="000877F8" w14:paraId="6AB9102D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48BE22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b/>
                <w:bCs/>
                <w:color w:val="000000"/>
              </w:rPr>
              <w:t>Integumentary System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B2FF2A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b/>
                <w:bCs/>
                <w:color w:val="000000"/>
              </w:rPr>
              <w:t>A17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F39573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b/>
                <w:bCs/>
                <w:color w:val="000000"/>
              </w:rPr>
              <w:t>0.6048</w:t>
            </w:r>
          </w:p>
        </w:tc>
      </w:tr>
      <w:tr w:rsidR="001D11B1" w:rsidRPr="000877F8" w14:paraId="70F3E365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AE7F6A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Hair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5AE305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17.360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C404AA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667</w:t>
            </w:r>
          </w:p>
        </w:tc>
      </w:tr>
      <w:tr w:rsidR="001D11B1" w:rsidRPr="000877F8" w14:paraId="143FF9CE" w14:textId="77777777" w:rsidTr="00686460">
        <w:trPr>
          <w:trHeight w:val="330"/>
        </w:trPr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677A6C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Nails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D06E42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17.600</w:t>
            </w:r>
          </w:p>
        </w:tc>
        <w:tc>
          <w:tcPr>
            <w:tcW w:w="0" w:type="auto"/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2229877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6564</w:t>
            </w:r>
          </w:p>
        </w:tc>
      </w:tr>
      <w:tr w:rsidR="001D11B1" w:rsidRPr="000877F8" w14:paraId="72CD6483" w14:textId="77777777" w:rsidTr="00686460">
        <w:trPr>
          <w:trHeight w:val="33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5F0EE0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Ski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CAACAC" w14:textId="77777777" w:rsidR="001D11B1" w:rsidRPr="000877F8" w:rsidRDefault="001D11B1" w:rsidP="00686460">
            <w:pPr>
              <w:spacing w:line="480" w:lineRule="auto"/>
              <w:ind w:hanging="2"/>
            </w:pPr>
            <w:r w:rsidRPr="000877F8">
              <w:rPr>
                <w:color w:val="000000"/>
              </w:rPr>
              <w:t>A17.8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A969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4F21B8" w14:textId="77777777" w:rsidR="001D11B1" w:rsidRPr="000877F8" w:rsidRDefault="001D11B1" w:rsidP="00686460">
            <w:pPr>
              <w:spacing w:line="480" w:lineRule="auto"/>
              <w:ind w:hanging="2"/>
              <w:jc w:val="right"/>
            </w:pPr>
            <w:r w:rsidRPr="000877F8">
              <w:rPr>
                <w:color w:val="000000"/>
              </w:rPr>
              <w:t>0.6388</w:t>
            </w:r>
          </w:p>
        </w:tc>
      </w:tr>
    </w:tbl>
    <w:p w14:paraId="2380A59A" w14:textId="77777777" w:rsidR="001D11B1" w:rsidRDefault="001D11B1" w:rsidP="00426B88">
      <w:pPr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</w:p>
    <w:p w14:paraId="3DF9DC11" w14:textId="77777777" w:rsidR="001D11B1" w:rsidRDefault="001D11B1" w:rsidP="00426B88">
      <w:pPr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</w:p>
    <w:p w14:paraId="7D9412EC" w14:textId="77777777" w:rsidR="001D11B1" w:rsidRDefault="001D11B1" w:rsidP="00426B88">
      <w:pPr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</w:p>
    <w:p w14:paraId="55799E31" w14:textId="77777777" w:rsidR="006215AF" w:rsidRDefault="006215AF" w:rsidP="00426B88">
      <w:pPr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</w:p>
    <w:p w14:paraId="3B5F83AB" w14:textId="77777777" w:rsidR="006215AF" w:rsidRDefault="006215AF" w:rsidP="00426B88">
      <w:pPr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</w:p>
    <w:p w14:paraId="0E438E9E" w14:textId="77777777" w:rsidR="006215AF" w:rsidRDefault="006215AF" w:rsidP="00426B88">
      <w:pPr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</w:p>
    <w:p w14:paraId="64828A27" w14:textId="77777777" w:rsidR="006215AF" w:rsidRDefault="006215AF" w:rsidP="00426B88">
      <w:pPr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</w:p>
    <w:p w14:paraId="030B4947" w14:textId="77777777" w:rsidR="001D11B1" w:rsidRPr="00426B88" w:rsidRDefault="001D11B1" w:rsidP="00426B88">
      <w:pPr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</w:p>
    <w:p w14:paraId="6DF14BC6" w14:textId="15000BD4" w:rsidR="002E37AE" w:rsidRPr="0077566E" w:rsidRDefault="002E37AE" w:rsidP="002E37AE">
      <w:pPr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  <w:r w:rsidRPr="00F43662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14:ligatures w14:val="none"/>
        </w:rPr>
        <w:t xml:space="preserve">Table </w:t>
      </w:r>
      <w:r w:rsidR="006215AF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14:ligatures w14:val="none"/>
        </w:rPr>
        <w:t>S2</w:t>
      </w:r>
      <w:r w:rsidRPr="00F43662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14:ligatures w14:val="none"/>
        </w:rPr>
        <w:t xml:space="preserve">. </w:t>
      </w:r>
      <w:r w:rsidRPr="0077566E">
        <w:rPr>
          <w:rFonts w:ascii="Times New Roman" w:eastAsia="Times New Roman" w:hAnsi="Times New Roman" w:cs="Times New Roman"/>
          <w:bCs/>
          <w:color w:val="000000"/>
          <w:kern w:val="0"/>
          <w:sz w:val="22"/>
          <w:szCs w:val="22"/>
          <w14:ligatures w14:val="none"/>
        </w:rPr>
        <w:t>MeSH Term and Emoji Pairs Exceeding the Similarity Threshold</w:t>
      </w:r>
      <w:r w:rsidR="0077566E">
        <w:rPr>
          <w:rFonts w:ascii="Times New Roman" w:eastAsia="Times New Roman" w:hAnsi="Times New Roman" w:cs="Times New Roman"/>
          <w:bCs/>
          <w:color w:val="000000"/>
          <w:kern w:val="0"/>
          <w:sz w:val="22"/>
          <w:szCs w:val="22"/>
          <w14:ligatures w14:val="none"/>
        </w:rPr>
        <w:t>.</w:t>
      </w:r>
    </w:p>
    <w:p w14:paraId="5CF4E6EF" w14:textId="77777777" w:rsidR="002E37AE" w:rsidRPr="00F43662" w:rsidRDefault="002E37AE" w:rsidP="002E37AE">
      <w:pPr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04"/>
        <w:gridCol w:w="2884"/>
        <w:gridCol w:w="655"/>
        <w:gridCol w:w="2217"/>
      </w:tblGrid>
      <w:tr w:rsidR="002E37AE" w:rsidRPr="00F43662" w14:paraId="6C24D016" w14:textId="77777777" w:rsidTr="00B276A2">
        <w:trPr>
          <w:trHeight w:val="33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A4C5057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eSH Hea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CB2FA91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LDR Short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94341CD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moj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44026FF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sine Similarity Score</w:t>
            </w:r>
          </w:p>
        </w:tc>
      </w:tr>
      <w:tr w:rsidR="002E37AE" w:rsidRPr="00F43662" w14:paraId="79B1F651" w14:textId="77777777" w:rsidTr="00B276A2">
        <w:trPr>
          <w:trHeight w:val="360"/>
        </w:trPr>
        <w:tc>
          <w:tcPr>
            <w:tcW w:w="0" w:type="auto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4FD8D2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edlings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3DE1CF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edling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0C7CCB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Apple Color Emoji" w:eastAsia="Times New Roman" w:hAnsi="Apple Color Emoji" w:cs="Apple Color Emoji"/>
                <w:color w:val="000000"/>
                <w:kern w:val="0"/>
                <w:sz w:val="22"/>
                <w:szCs w:val="22"/>
                <w14:ligatures w14:val="none"/>
              </w:rPr>
              <w:t>🌱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1C533C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198</w:t>
            </w:r>
          </w:p>
        </w:tc>
      </w:tr>
      <w:tr w:rsidR="002E37AE" w:rsidRPr="00F43662" w14:paraId="52E3B37E" w14:textId="77777777" w:rsidTr="00B276A2">
        <w:trPr>
          <w:trHeight w:val="36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43733E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randparents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A8E811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amily: man, woman, girl, boy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DBA625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Apple Color Emoji" w:eastAsia="Times New Roman" w:hAnsi="Apple Color Emoji" w:cs="Apple Color Emoji"/>
                <w:color w:val="000000"/>
                <w:kern w:val="0"/>
                <w:sz w:val="22"/>
                <w:szCs w:val="22"/>
                <w14:ligatures w14:val="none"/>
              </w:rPr>
              <w:t>👨</w:t>
            </w: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‍</w:t>
            </w:r>
            <w:r w:rsidRPr="00F43662">
              <w:rPr>
                <w:rFonts w:ascii="Apple Color Emoji" w:eastAsia="Times New Roman" w:hAnsi="Apple Color Emoji" w:cs="Apple Color Emoji"/>
                <w:color w:val="000000"/>
                <w:kern w:val="0"/>
                <w:sz w:val="22"/>
                <w:szCs w:val="22"/>
                <w14:ligatures w14:val="none"/>
              </w:rPr>
              <w:t>👩</w:t>
            </w: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‍</w:t>
            </w:r>
            <w:r w:rsidRPr="00F43662">
              <w:rPr>
                <w:rFonts w:ascii="Apple Color Emoji" w:eastAsia="Times New Roman" w:hAnsi="Apple Color Emoji" w:cs="Apple Color Emoji"/>
                <w:color w:val="000000"/>
                <w:kern w:val="0"/>
                <w:sz w:val="22"/>
                <w:szCs w:val="22"/>
                <w14:ligatures w14:val="none"/>
              </w:rPr>
              <w:t>👧</w:t>
            </w: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‍</w:t>
            </w:r>
            <w:r w:rsidRPr="00F43662">
              <w:rPr>
                <w:rFonts w:ascii="Apple Color Emoji" w:eastAsia="Times New Roman" w:hAnsi="Apple Color Emoji" w:cs="Apple Color Emoji"/>
                <w:color w:val="000000"/>
                <w:kern w:val="0"/>
                <w:sz w:val="22"/>
                <w:szCs w:val="22"/>
                <w14:ligatures w14:val="none"/>
              </w:rPr>
              <w:t>👦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81CEB5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128</w:t>
            </w:r>
          </w:p>
        </w:tc>
      </w:tr>
      <w:tr w:rsidR="002E37AE" w:rsidRPr="00F43662" w14:paraId="0A3DA2AF" w14:textId="77777777" w:rsidTr="00B276A2">
        <w:trPr>
          <w:trHeight w:val="36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69DC64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se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38A637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se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4D8D88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Apple Color Emoji" w:eastAsia="Times New Roman" w:hAnsi="Apple Color Emoji" w:cs="Apple Color Emoji"/>
                <w:color w:val="000000"/>
                <w:kern w:val="0"/>
                <w:sz w:val="22"/>
                <w:szCs w:val="22"/>
                <w14:ligatures w14:val="none"/>
              </w:rPr>
              <w:t>👃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3B767E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008</w:t>
            </w:r>
          </w:p>
        </w:tc>
      </w:tr>
      <w:tr w:rsidR="002E37AE" w:rsidRPr="00F43662" w14:paraId="6FCAEACF" w14:textId="77777777" w:rsidTr="00B276A2">
        <w:trPr>
          <w:trHeight w:val="36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96BE0E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urope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061EEA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lobe showing Europe-Africa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DCCC5A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Apple Color Emoji" w:eastAsia="Times New Roman" w:hAnsi="Apple Color Emoji" w:cs="Apple Color Emoji"/>
                <w:color w:val="000000"/>
                <w:kern w:val="0"/>
                <w:sz w:val="22"/>
                <w:szCs w:val="22"/>
                <w14:ligatures w14:val="none"/>
              </w:rPr>
              <w:t>🌍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986E44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907</w:t>
            </w:r>
          </w:p>
        </w:tc>
      </w:tr>
      <w:tr w:rsidR="002E37AE" w:rsidRPr="00F43662" w14:paraId="1653BED3" w14:textId="77777777" w:rsidTr="00B276A2">
        <w:trPr>
          <w:trHeight w:val="36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9F0BAC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edestrians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8FA4B8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erson walking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AEFB83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Apple Color Emoji" w:eastAsia="Times New Roman" w:hAnsi="Apple Color Emoji" w:cs="Apple Color Emoji"/>
                <w:color w:val="000000"/>
                <w:kern w:val="0"/>
                <w:sz w:val="22"/>
                <w:szCs w:val="22"/>
                <w14:ligatures w14:val="none"/>
              </w:rPr>
              <w:t>🚶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F3B42B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833</w:t>
            </w:r>
          </w:p>
        </w:tc>
      </w:tr>
      <w:tr w:rsidR="002E37AE" w:rsidRPr="00F43662" w14:paraId="2FC7A112" w14:textId="77777777" w:rsidTr="00B276A2">
        <w:trPr>
          <w:trHeight w:val="36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CC5907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chools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803A1C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chool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421278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Apple Color Emoji" w:eastAsia="Times New Roman" w:hAnsi="Apple Color Emoji" w:cs="Apple Color Emoji"/>
                <w:color w:val="000000"/>
                <w:kern w:val="0"/>
                <w:sz w:val="22"/>
                <w:szCs w:val="22"/>
                <w14:ligatures w14:val="none"/>
              </w:rPr>
              <w:t>🏫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CB7EAE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827</w:t>
            </w:r>
          </w:p>
        </w:tc>
      </w:tr>
      <w:tr w:rsidR="002E37AE" w:rsidRPr="00F43662" w14:paraId="60B18A7E" w14:textId="77777777" w:rsidTr="00B276A2">
        <w:trPr>
          <w:trHeight w:val="36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7AEA6F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yringes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807552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yringe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21B230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Apple Color Emoji" w:eastAsia="Times New Roman" w:hAnsi="Apple Color Emoji" w:cs="Apple Color Emoji"/>
                <w:color w:val="000000"/>
                <w:kern w:val="0"/>
                <w:sz w:val="22"/>
                <w:szCs w:val="22"/>
                <w14:ligatures w14:val="none"/>
              </w:rPr>
              <w:t>💉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BDCEC0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801</w:t>
            </w:r>
          </w:p>
        </w:tc>
      </w:tr>
      <w:tr w:rsidR="002E37AE" w:rsidRPr="00F43662" w14:paraId="5F15A0D8" w14:textId="77777777" w:rsidTr="00B276A2">
        <w:trPr>
          <w:trHeight w:val="36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1AEF73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icroscopy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60C2EE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icroscope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22E81E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Apple Color Emoji" w:eastAsia="Times New Roman" w:hAnsi="Apple Color Emoji" w:cs="Apple Color Emoji"/>
                <w:color w:val="000000"/>
                <w:kern w:val="0"/>
                <w:sz w:val="22"/>
                <w:szCs w:val="22"/>
                <w14:ligatures w14:val="none"/>
              </w:rPr>
              <w:t>🔬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2FC7ED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776</w:t>
            </w:r>
          </w:p>
        </w:tc>
      </w:tr>
      <w:tr w:rsidR="002E37AE" w:rsidRPr="00F43662" w14:paraId="0475614D" w14:textId="77777777" w:rsidTr="00B276A2">
        <w:trPr>
          <w:trHeight w:val="57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C85ED3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athroom Equipment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EAB51F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stroom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333264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Apple Color Emoji" w:eastAsia="Times New Roman" w:hAnsi="Apple Color Emoji" w:cs="Apple Color Emoji"/>
                <w:color w:val="000000"/>
                <w:kern w:val="0"/>
                <w:sz w:val="22"/>
                <w:szCs w:val="22"/>
                <w14:ligatures w14:val="none"/>
              </w:rPr>
              <w:t>🚻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20EEC9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769</w:t>
            </w:r>
          </w:p>
        </w:tc>
      </w:tr>
      <w:tr w:rsidR="002E37AE" w:rsidRPr="00F43662" w14:paraId="40B7D89C" w14:textId="77777777" w:rsidTr="00B276A2">
        <w:trPr>
          <w:trHeight w:val="36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227701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oilet Facilities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3C2567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stroom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739133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Apple Color Emoji" w:eastAsia="Times New Roman" w:hAnsi="Apple Color Emoji" w:cs="Apple Color Emoji"/>
                <w:color w:val="000000"/>
                <w:kern w:val="0"/>
                <w:sz w:val="22"/>
                <w:szCs w:val="22"/>
                <w14:ligatures w14:val="none"/>
              </w:rPr>
              <w:t>🚻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960E85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747</w:t>
            </w:r>
          </w:p>
        </w:tc>
      </w:tr>
      <w:tr w:rsidR="002E37AE" w:rsidRPr="00F43662" w14:paraId="085AA8F7" w14:textId="77777777" w:rsidTr="00B276A2">
        <w:trPr>
          <w:trHeight w:val="36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FDBFC5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frica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B2E660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lobe showing Europe-Africa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3CA360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Apple Color Emoji" w:eastAsia="Times New Roman" w:hAnsi="Apple Color Emoji" w:cs="Apple Color Emoji"/>
                <w:color w:val="000000"/>
                <w:kern w:val="0"/>
                <w:sz w:val="22"/>
                <w:szCs w:val="22"/>
                <w14:ligatures w14:val="none"/>
              </w:rPr>
              <w:t>🌍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54840D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717</w:t>
            </w:r>
          </w:p>
        </w:tc>
      </w:tr>
      <w:tr w:rsidR="002E37AE" w:rsidRPr="00F43662" w14:paraId="1AD5A6CA" w14:textId="77777777" w:rsidTr="00B276A2">
        <w:trPr>
          <w:trHeight w:val="36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10AEBA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usic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0BC261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usical note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2CCE8A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Apple Color Emoji" w:eastAsia="Times New Roman" w:hAnsi="Apple Color Emoji" w:cs="Apple Color Emoji"/>
                <w:color w:val="000000"/>
                <w:kern w:val="0"/>
                <w:sz w:val="22"/>
                <w:szCs w:val="22"/>
                <w14:ligatures w14:val="none"/>
              </w:rPr>
              <w:t>🎵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FC7307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700</w:t>
            </w:r>
          </w:p>
        </w:tc>
      </w:tr>
      <w:tr w:rsidR="002E37AE" w:rsidRPr="00F43662" w14:paraId="77F670F6" w14:textId="77777777" w:rsidTr="00B276A2">
        <w:trPr>
          <w:trHeight w:val="36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6C65A8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otective Devices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84A272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fety vest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589CAC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Apple Color Emoji" w:eastAsia="Times New Roman" w:hAnsi="Apple Color Emoji" w:cs="Apple Color Emoji"/>
                <w:color w:val="000000"/>
                <w:kern w:val="0"/>
                <w:sz w:val="22"/>
                <w:szCs w:val="22"/>
                <w14:ligatures w14:val="none"/>
              </w:rPr>
              <w:t>🦺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7F413C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662</w:t>
            </w:r>
          </w:p>
        </w:tc>
      </w:tr>
      <w:tr w:rsidR="002E37AE" w:rsidRPr="00F43662" w14:paraId="3BB125B2" w14:textId="77777777" w:rsidTr="00B276A2">
        <w:trPr>
          <w:trHeight w:val="36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588939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se Diseases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95334A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se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DD60B8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Apple Color Emoji" w:eastAsia="Times New Roman" w:hAnsi="Apple Color Emoji" w:cs="Apple Color Emoji"/>
                <w:color w:val="000000"/>
                <w:kern w:val="0"/>
                <w:sz w:val="22"/>
                <w:szCs w:val="22"/>
                <w14:ligatures w14:val="none"/>
              </w:rPr>
              <w:t>👃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D44D96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655</w:t>
            </w:r>
          </w:p>
        </w:tc>
      </w:tr>
      <w:tr w:rsidR="002E37AE" w:rsidRPr="00F43662" w14:paraId="5EC0B756" w14:textId="77777777" w:rsidTr="00B276A2">
        <w:trPr>
          <w:trHeight w:val="36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FFEBF8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gg Shell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0C3574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gg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6B6AFF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Apple Color Emoji" w:eastAsia="Times New Roman" w:hAnsi="Apple Color Emoji" w:cs="Apple Color Emoji"/>
                <w:color w:val="000000"/>
                <w:kern w:val="0"/>
                <w:sz w:val="22"/>
                <w:szCs w:val="22"/>
                <w14:ligatures w14:val="none"/>
              </w:rPr>
              <w:t>🥚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F499E5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651</w:t>
            </w:r>
          </w:p>
        </w:tc>
      </w:tr>
      <w:tr w:rsidR="002E37AE" w:rsidRPr="00F43662" w14:paraId="61ED4B56" w14:textId="77777777" w:rsidTr="00B276A2">
        <w:trPr>
          <w:trHeight w:val="36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465395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eathers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013FD6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eather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FAE43C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Apple Color Emoji" w:eastAsia="Times New Roman" w:hAnsi="Apple Color Emoji" w:cs="Apple Color Emoji"/>
                <w:color w:val="000000"/>
                <w:kern w:val="0"/>
                <w:sz w:val="22"/>
                <w:szCs w:val="22"/>
                <w14:ligatures w14:val="none"/>
              </w:rPr>
              <w:t>🪶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12B66D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632</w:t>
            </w:r>
          </w:p>
        </w:tc>
      </w:tr>
      <w:tr w:rsidR="002E37AE" w:rsidRPr="00F43662" w14:paraId="71DB944F" w14:textId="77777777" w:rsidTr="00B276A2">
        <w:trPr>
          <w:trHeight w:val="36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7016FA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lendar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22E74DF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piral calendar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46791C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Apple Color Emoji" w:eastAsia="Times New Roman" w:hAnsi="Apple Color Emoji" w:cs="Apple Color Emoji"/>
                <w:color w:val="000000"/>
                <w:kern w:val="0"/>
                <w:sz w:val="22"/>
                <w:szCs w:val="22"/>
                <w14:ligatures w14:val="none"/>
              </w:rPr>
              <w:t>🗓️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A108CE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612</w:t>
            </w:r>
          </w:p>
        </w:tc>
      </w:tr>
      <w:tr w:rsidR="002E37AE" w:rsidRPr="00F43662" w14:paraId="0BA7F1CF" w14:textId="77777777" w:rsidTr="00B276A2">
        <w:trPr>
          <w:trHeight w:val="36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D593DD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eg Injuries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962DD3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eg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68B566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Apple Color Emoji" w:eastAsia="Times New Roman" w:hAnsi="Apple Color Emoji" w:cs="Apple Color Emoji"/>
                <w:color w:val="000000"/>
                <w:kern w:val="0"/>
                <w:sz w:val="22"/>
                <w:szCs w:val="22"/>
                <w14:ligatures w14:val="none"/>
              </w:rPr>
              <w:t>🦵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03B0F1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598</w:t>
            </w:r>
          </w:p>
        </w:tc>
      </w:tr>
      <w:tr w:rsidR="002E37AE" w:rsidRPr="00F43662" w14:paraId="6F38F0BA" w14:textId="77777777" w:rsidTr="00B276A2">
        <w:trPr>
          <w:trHeight w:val="36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F44706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andages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558D30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dhesive bandage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166CBC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Apple Color Emoji" w:eastAsia="Times New Roman" w:hAnsi="Apple Color Emoji" w:cs="Apple Color Emoji"/>
                <w:color w:val="000000"/>
                <w:kern w:val="0"/>
                <w:sz w:val="22"/>
                <w:szCs w:val="22"/>
                <w14:ligatures w14:val="none"/>
              </w:rPr>
              <w:t>🩹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5663A1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590</w:t>
            </w:r>
          </w:p>
        </w:tc>
      </w:tr>
      <w:tr w:rsidR="002E37AE" w:rsidRPr="00F43662" w14:paraId="3314E2B0" w14:textId="77777777" w:rsidTr="00B276A2">
        <w:trPr>
          <w:trHeight w:val="36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77F638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ractures, Bone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2DBCD9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one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B2D06F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Apple Color Emoji" w:eastAsia="Times New Roman" w:hAnsi="Apple Color Emoji" w:cs="Apple Color Emoji"/>
                <w:color w:val="000000"/>
                <w:kern w:val="0"/>
                <w:sz w:val="22"/>
                <w:szCs w:val="22"/>
                <w14:ligatures w14:val="none"/>
              </w:rPr>
              <w:t>🦴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F3190D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570</w:t>
            </w:r>
          </w:p>
        </w:tc>
      </w:tr>
      <w:tr w:rsidR="002E37AE" w:rsidRPr="00F43662" w14:paraId="1B3752CA" w14:textId="77777777" w:rsidTr="00B276A2">
        <w:trPr>
          <w:trHeight w:val="36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49410B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ung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512B4B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ungs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F6D675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Apple Color Emoji" w:eastAsia="Times New Roman" w:hAnsi="Apple Color Emoji" w:cs="Apple Color Emoji"/>
                <w:color w:val="000000"/>
                <w:kern w:val="0"/>
                <w:sz w:val="22"/>
                <w:szCs w:val="22"/>
                <w14:ligatures w14:val="none"/>
              </w:rPr>
              <w:t>🫁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8E03DF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555</w:t>
            </w:r>
          </w:p>
        </w:tc>
      </w:tr>
      <w:tr w:rsidR="002E37AE" w:rsidRPr="00F43662" w14:paraId="40590939" w14:textId="77777777" w:rsidTr="00B276A2">
        <w:trPr>
          <w:trHeight w:val="36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6FC705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-Smokers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32CC6B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 smoking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D8EC8B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Apple Color Emoji" w:eastAsia="Times New Roman" w:hAnsi="Apple Color Emoji" w:cs="Apple Color Emoji"/>
                <w:color w:val="000000"/>
                <w:kern w:val="0"/>
                <w:sz w:val="22"/>
                <w:szCs w:val="22"/>
                <w14:ligatures w14:val="none"/>
              </w:rPr>
              <w:t>🚭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F74D31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539</w:t>
            </w:r>
          </w:p>
        </w:tc>
      </w:tr>
      <w:tr w:rsidR="002E37AE" w:rsidRPr="00F43662" w14:paraId="68884E8F" w14:textId="77777777" w:rsidTr="00B276A2">
        <w:trPr>
          <w:trHeight w:val="36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C3A0EE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outh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01A068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outh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73765E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Apple Color Emoji" w:eastAsia="Times New Roman" w:hAnsi="Apple Color Emoji" w:cs="Apple Color Emoji"/>
                <w:color w:val="000000"/>
                <w:kern w:val="0"/>
                <w:sz w:val="22"/>
                <w:szCs w:val="22"/>
                <w14:ligatures w14:val="none"/>
              </w:rPr>
              <w:t>👄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90E405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532</w:t>
            </w:r>
          </w:p>
        </w:tc>
      </w:tr>
      <w:tr w:rsidR="002E37AE" w:rsidRPr="00F43662" w14:paraId="269D433C" w14:textId="77777777" w:rsidTr="00B276A2">
        <w:trPr>
          <w:trHeight w:val="36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3AAD5F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matocyst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1A0527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jellyfish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449BBB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🪼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174ACB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522</w:t>
            </w:r>
          </w:p>
        </w:tc>
      </w:tr>
      <w:tr w:rsidR="002E37AE" w:rsidRPr="00F43662" w14:paraId="3BD30721" w14:textId="77777777" w:rsidTr="00B276A2">
        <w:trPr>
          <w:trHeight w:val="36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A292771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udents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DB014E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udent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CDCC80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Apple Color Emoji" w:eastAsia="Times New Roman" w:hAnsi="Apple Color Emoji" w:cs="Apple Color Emoji"/>
                <w:color w:val="000000"/>
                <w:kern w:val="0"/>
                <w:sz w:val="22"/>
                <w:szCs w:val="22"/>
                <w14:ligatures w14:val="none"/>
              </w:rPr>
              <w:t>🧑</w:t>
            </w: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‍</w:t>
            </w:r>
            <w:r w:rsidRPr="00F43662">
              <w:rPr>
                <w:rFonts w:ascii="Apple Color Emoji" w:eastAsia="Times New Roman" w:hAnsi="Apple Color Emoji" w:cs="Apple Color Emoji"/>
                <w:color w:val="000000"/>
                <w:kern w:val="0"/>
                <w:sz w:val="22"/>
                <w:szCs w:val="22"/>
                <w14:ligatures w14:val="none"/>
              </w:rPr>
              <w:t>🎓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2B290F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516</w:t>
            </w:r>
          </w:p>
        </w:tc>
      </w:tr>
      <w:tr w:rsidR="002E37AE" w:rsidRPr="00F43662" w14:paraId="31DE8E8C" w14:textId="77777777" w:rsidTr="00B276A2">
        <w:trPr>
          <w:trHeight w:val="36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C55F4C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icrosurgery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E5A614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icroscope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20FAF8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Apple Color Emoji" w:eastAsia="Times New Roman" w:hAnsi="Apple Color Emoji" w:cs="Apple Color Emoji"/>
                <w:color w:val="000000"/>
                <w:kern w:val="0"/>
                <w:sz w:val="22"/>
                <w:szCs w:val="22"/>
                <w14:ligatures w14:val="none"/>
              </w:rPr>
              <w:t>🔬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48F4A7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510</w:t>
            </w:r>
          </w:p>
        </w:tc>
      </w:tr>
      <w:tr w:rsidR="002E37AE" w:rsidRPr="00F43662" w14:paraId="698F1ED1" w14:textId="77777777" w:rsidTr="00B276A2">
        <w:trPr>
          <w:trHeight w:val="36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0F6F92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hermometers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37FE4B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hermometer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235D50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Apple Color Emoji" w:eastAsia="Times New Roman" w:hAnsi="Apple Color Emoji" w:cs="Apple Color Emoji"/>
                <w:color w:val="000000"/>
                <w:kern w:val="0"/>
                <w:sz w:val="22"/>
                <w:szCs w:val="22"/>
                <w14:ligatures w14:val="none"/>
              </w:rPr>
              <w:t>🌡️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BF8646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486</w:t>
            </w:r>
          </w:p>
        </w:tc>
      </w:tr>
      <w:tr w:rsidR="002E37AE" w:rsidRPr="00F43662" w14:paraId="28C280DA" w14:textId="77777777" w:rsidTr="00B276A2">
        <w:trPr>
          <w:trHeight w:val="36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9E2DA4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icrobiota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49ADC3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icrobe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9C1318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Apple Color Emoji" w:eastAsia="Times New Roman" w:hAnsi="Apple Color Emoji" w:cs="Apple Color Emoji"/>
                <w:color w:val="000000"/>
                <w:kern w:val="0"/>
                <w:sz w:val="22"/>
                <w:szCs w:val="22"/>
                <w14:ligatures w14:val="none"/>
              </w:rPr>
              <w:t>🦠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953FEE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486</w:t>
            </w:r>
          </w:p>
        </w:tc>
      </w:tr>
      <w:tr w:rsidR="002E37AE" w:rsidRPr="00F43662" w14:paraId="10BF4264" w14:textId="77777777" w:rsidTr="00B276A2">
        <w:trPr>
          <w:trHeight w:val="57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D5FA8B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ntainment of Biohazards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F98E0C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iohazard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CB3D40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Apple Color Emoji" w:eastAsia="Times New Roman" w:hAnsi="Apple Color Emoji" w:cs="Apple Color Emoji"/>
                <w:color w:val="000000"/>
                <w:kern w:val="0"/>
                <w:sz w:val="22"/>
                <w:szCs w:val="22"/>
                <w14:ligatures w14:val="none"/>
              </w:rPr>
              <w:t>☣️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F98064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456</w:t>
            </w:r>
          </w:p>
        </w:tc>
      </w:tr>
      <w:tr w:rsidR="002E37AE" w:rsidRPr="00F43662" w14:paraId="348B4F84" w14:textId="77777777" w:rsidTr="00B276A2">
        <w:trPr>
          <w:trHeight w:val="36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62A370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air Color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24C081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erson: dark skin tone, curly hair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F9CCE9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Apple Color Emoji" w:eastAsia="Times New Roman" w:hAnsi="Apple Color Emoji" w:cs="Apple Color Emoji"/>
                <w:color w:val="000000"/>
                <w:kern w:val="0"/>
                <w:sz w:val="22"/>
                <w:szCs w:val="22"/>
                <w14:ligatures w14:val="none"/>
              </w:rPr>
              <w:t>🧑🏿</w:t>
            </w: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‍</w:t>
            </w:r>
            <w:r w:rsidRPr="00F43662">
              <w:rPr>
                <w:rFonts w:ascii="Apple Color Emoji" w:eastAsia="Times New Roman" w:hAnsi="Apple Color Emoji" w:cs="Apple Color Emoji"/>
                <w:color w:val="000000"/>
                <w:kern w:val="0"/>
                <w:sz w:val="22"/>
                <w:szCs w:val="22"/>
                <w14:ligatures w14:val="none"/>
              </w:rPr>
              <w:t>🦱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36DB63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451</w:t>
            </w:r>
          </w:p>
        </w:tc>
      </w:tr>
      <w:tr w:rsidR="002E37AE" w:rsidRPr="00F43662" w14:paraId="537CAA00" w14:textId="77777777" w:rsidTr="00B276A2">
        <w:trPr>
          <w:trHeight w:val="36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7639AB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ar Diseases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8F303C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ar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3A42D6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Apple Color Emoji" w:eastAsia="Times New Roman" w:hAnsi="Apple Color Emoji" w:cs="Apple Color Emoji"/>
                <w:color w:val="000000"/>
                <w:kern w:val="0"/>
                <w:sz w:val="22"/>
                <w:szCs w:val="22"/>
                <w14:ligatures w14:val="none"/>
              </w:rPr>
              <w:t>👂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231229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445</w:t>
            </w:r>
          </w:p>
        </w:tc>
      </w:tr>
      <w:tr w:rsidR="002E37AE" w:rsidRPr="00F43662" w14:paraId="477B0F67" w14:textId="77777777" w:rsidTr="00B276A2">
        <w:trPr>
          <w:trHeight w:val="36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92AC8C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oot Diseases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F25BF0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oot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BDE15F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Apple Color Emoji" w:eastAsia="Times New Roman" w:hAnsi="Apple Color Emoji" w:cs="Apple Color Emoji"/>
                <w:color w:val="000000"/>
                <w:kern w:val="0"/>
                <w:sz w:val="22"/>
                <w:szCs w:val="22"/>
                <w14:ligatures w14:val="none"/>
              </w:rPr>
              <w:t>🦶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7BFBE2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434</w:t>
            </w:r>
          </w:p>
        </w:tc>
      </w:tr>
      <w:tr w:rsidR="002E37AE" w:rsidRPr="00F43662" w14:paraId="32E0B6F7" w14:textId="77777777" w:rsidTr="00B276A2">
        <w:trPr>
          <w:trHeight w:val="36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0AB776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NA Packaging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12D09ED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na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E29DB1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Apple Color Emoji" w:eastAsia="Times New Roman" w:hAnsi="Apple Color Emoji" w:cs="Apple Color Emoji"/>
                <w:color w:val="000000"/>
                <w:kern w:val="0"/>
                <w:sz w:val="22"/>
                <w:szCs w:val="22"/>
                <w14:ligatures w14:val="none"/>
              </w:rPr>
              <w:t>🧬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C86BE9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432</w:t>
            </w:r>
          </w:p>
        </w:tc>
      </w:tr>
      <w:tr w:rsidR="002E37AE" w:rsidRPr="00F43662" w14:paraId="7FCCBC5D" w14:textId="77777777" w:rsidTr="00B276A2">
        <w:trPr>
          <w:trHeight w:val="36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D7FC17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hermometry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EF00CF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hermometer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FEC1D1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Apple Color Emoji" w:eastAsia="Times New Roman" w:hAnsi="Apple Color Emoji" w:cs="Apple Color Emoji"/>
                <w:color w:val="000000"/>
                <w:kern w:val="0"/>
                <w:sz w:val="22"/>
                <w:szCs w:val="22"/>
                <w14:ligatures w14:val="none"/>
              </w:rPr>
              <w:t>🌡️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5E46BF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418</w:t>
            </w:r>
          </w:p>
        </w:tc>
      </w:tr>
      <w:tr w:rsidR="002E37AE" w:rsidRPr="00F43662" w14:paraId="3BAA2983" w14:textId="77777777" w:rsidTr="00B276A2">
        <w:trPr>
          <w:trHeight w:val="36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6337B7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igation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5D521B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knot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239B91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Apple Color Emoji" w:eastAsia="Times New Roman" w:hAnsi="Apple Color Emoji" w:cs="Apple Color Emoji"/>
                <w:color w:val="000000"/>
                <w:kern w:val="0"/>
                <w:sz w:val="22"/>
                <w:szCs w:val="22"/>
                <w14:ligatures w14:val="none"/>
              </w:rPr>
              <w:t>🪢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13E7A2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414</w:t>
            </w:r>
          </w:p>
        </w:tc>
      </w:tr>
      <w:tr w:rsidR="002E37AE" w:rsidRPr="00F43662" w14:paraId="6CA8C8A1" w14:textId="77777777" w:rsidTr="00B276A2">
        <w:trPr>
          <w:trHeight w:val="36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076381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ealth Facilities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810854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ospital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296EC2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Apple Color Emoji" w:eastAsia="Times New Roman" w:hAnsi="Apple Color Emoji" w:cs="Apple Color Emoji"/>
                <w:color w:val="000000"/>
                <w:kern w:val="0"/>
                <w:sz w:val="22"/>
                <w:szCs w:val="22"/>
                <w14:ligatures w14:val="none"/>
              </w:rPr>
              <w:t>🏥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8AE60F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412</w:t>
            </w:r>
          </w:p>
        </w:tc>
      </w:tr>
      <w:tr w:rsidR="002E37AE" w:rsidRPr="00F43662" w14:paraId="2BB3CA15" w14:textId="77777777" w:rsidTr="00B276A2">
        <w:trPr>
          <w:trHeight w:val="36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25BA02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ye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5D9966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ye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D29A26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Apple Color Emoji" w:eastAsia="Times New Roman" w:hAnsi="Apple Color Emoji" w:cs="Apple Color Emoji"/>
                <w:color w:val="000000"/>
                <w:kern w:val="0"/>
                <w:sz w:val="22"/>
                <w:szCs w:val="22"/>
                <w14:ligatures w14:val="none"/>
              </w:rPr>
              <w:t>👁️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707135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408</w:t>
            </w:r>
          </w:p>
        </w:tc>
      </w:tr>
      <w:tr w:rsidR="002E37AE" w:rsidRPr="00F43662" w14:paraId="7B29C3B7" w14:textId="77777777" w:rsidTr="00B276A2">
        <w:trPr>
          <w:trHeight w:val="57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5C5A93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ruiting Bodies, Fungal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0B962B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ushroom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8C9E28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Apple Color Emoji" w:eastAsia="Times New Roman" w:hAnsi="Apple Color Emoji" w:cs="Apple Color Emoji"/>
                <w:color w:val="000000"/>
                <w:kern w:val="0"/>
                <w:sz w:val="22"/>
                <w:szCs w:val="22"/>
                <w14:ligatures w14:val="none"/>
              </w:rPr>
              <w:t>🍄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9C104B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402</w:t>
            </w:r>
          </w:p>
        </w:tc>
      </w:tr>
      <w:tr w:rsidR="002E37AE" w:rsidRPr="00F43662" w14:paraId="59E210AD" w14:textId="77777777" w:rsidTr="00B276A2">
        <w:trPr>
          <w:trHeight w:val="57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4645B6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omatognathic System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ECFEE7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outh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FBCF10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Apple Color Emoji" w:eastAsia="Times New Roman" w:hAnsi="Apple Color Emoji" w:cs="Apple Color Emoji"/>
                <w:color w:val="000000"/>
                <w:kern w:val="0"/>
                <w:sz w:val="22"/>
                <w:szCs w:val="22"/>
                <w14:ligatures w14:val="none"/>
              </w:rPr>
              <w:t>👄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438F6D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400</w:t>
            </w:r>
          </w:p>
        </w:tc>
      </w:tr>
      <w:tr w:rsidR="002E37AE" w:rsidRPr="00F43662" w14:paraId="767425DD" w14:textId="77777777" w:rsidTr="00B276A2">
        <w:trPr>
          <w:trHeight w:val="825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A6B302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cular Physiological Phenomena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2E3EBA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ye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2927BB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Apple Color Emoji" w:eastAsia="Times New Roman" w:hAnsi="Apple Color Emoji" w:cs="Apple Color Emoji"/>
                <w:color w:val="000000"/>
                <w:kern w:val="0"/>
                <w:sz w:val="22"/>
                <w:szCs w:val="22"/>
                <w14:ligatures w14:val="none"/>
              </w:rPr>
              <w:t>👁️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E619AF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385</w:t>
            </w:r>
          </w:p>
        </w:tc>
      </w:tr>
      <w:tr w:rsidR="002E37AE" w:rsidRPr="00F43662" w14:paraId="190A5452" w14:textId="77777777" w:rsidTr="00B276A2">
        <w:trPr>
          <w:trHeight w:val="36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DD8093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ye Movements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9A79D2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yes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402EC7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Apple Color Emoji" w:eastAsia="Times New Roman" w:hAnsi="Apple Color Emoji" w:cs="Apple Color Emoji"/>
                <w:color w:val="000000"/>
                <w:kern w:val="0"/>
                <w:sz w:val="22"/>
                <w:szCs w:val="22"/>
                <w14:ligatures w14:val="none"/>
              </w:rPr>
              <w:t>👀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4F58B0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380</w:t>
            </w:r>
          </w:p>
        </w:tc>
      </w:tr>
      <w:tr w:rsidR="002E37AE" w:rsidRPr="00F43662" w14:paraId="44C2AA1B" w14:textId="77777777" w:rsidTr="00B276A2">
        <w:trPr>
          <w:trHeight w:val="36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519559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edles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DB3CB8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wing needle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B519F7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Apple Color Emoji" w:eastAsia="Times New Roman" w:hAnsi="Apple Color Emoji" w:cs="Apple Color Emoji"/>
                <w:color w:val="000000"/>
                <w:kern w:val="0"/>
                <w:sz w:val="22"/>
                <w:szCs w:val="22"/>
                <w14:ligatures w14:val="none"/>
              </w:rPr>
              <w:t>🪡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B1D845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372</w:t>
            </w:r>
          </w:p>
        </w:tc>
      </w:tr>
      <w:tr w:rsidR="002E37AE" w:rsidRPr="00F43662" w14:paraId="23FA2C0D" w14:textId="77777777" w:rsidTr="00B276A2">
        <w:trPr>
          <w:trHeight w:val="57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049BE1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usculoskeletal System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ADD1147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one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ECCB74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Apple Color Emoji" w:eastAsia="Times New Roman" w:hAnsi="Apple Color Emoji" w:cs="Apple Color Emoji"/>
                <w:color w:val="000000"/>
                <w:kern w:val="0"/>
                <w:sz w:val="22"/>
                <w:szCs w:val="22"/>
                <w14:ligatures w14:val="none"/>
              </w:rPr>
              <w:t>🦴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45E1F4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353</w:t>
            </w:r>
          </w:p>
        </w:tc>
      </w:tr>
      <w:tr w:rsidR="002E37AE" w:rsidRPr="00F43662" w14:paraId="31E8C72B" w14:textId="77777777" w:rsidTr="00B276A2">
        <w:trPr>
          <w:trHeight w:val="36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78C377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ye Color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EF96C7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ye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783560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Apple Color Emoji" w:eastAsia="Times New Roman" w:hAnsi="Apple Color Emoji" w:cs="Apple Color Emoji"/>
                <w:color w:val="000000"/>
                <w:kern w:val="0"/>
                <w:sz w:val="22"/>
                <w:szCs w:val="22"/>
                <w14:ligatures w14:val="none"/>
              </w:rPr>
              <w:t>👁️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A4589F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348</w:t>
            </w:r>
          </w:p>
        </w:tc>
      </w:tr>
      <w:tr w:rsidR="002E37AE" w:rsidRPr="00F43662" w14:paraId="4D9C4A07" w14:textId="77777777" w:rsidTr="00B276A2">
        <w:trPr>
          <w:trHeight w:val="36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2D9CC1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eart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2E373AD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atomical heart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AD98C56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Apple Color Emoji" w:eastAsia="Times New Roman" w:hAnsi="Apple Color Emoji" w:cs="Apple Color Emoji"/>
                <w:color w:val="000000"/>
                <w:kern w:val="0"/>
                <w:sz w:val="22"/>
                <w:szCs w:val="22"/>
                <w14:ligatures w14:val="none"/>
              </w:rPr>
              <w:t>🫀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E9ACF1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329</w:t>
            </w:r>
          </w:p>
        </w:tc>
      </w:tr>
      <w:tr w:rsidR="002E37AE" w:rsidRPr="00F43662" w14:paraId="3FAE5E1E" w14:textId="77777777" w:rsidTr="00B276A2">
        <w:trPr>
          <w:trHeight w:val="36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D0DC62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one Diseases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A3A6BF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one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40ACB4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Apple Color Emoji" w:eastAsia="Times New Roman" w:hAnsi="Apple Color Emoji" w:cs="Apple Color Emoji"/>
                <w:color w:val="000000"/>
                <w:kern w:val="0"/>
                <w:sz w:val="22"/>
                <w:szCs w:val="22"/>
                <w14:ligatures w14:val="none"/>
              </w:rPr>
              <w:t>🦴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2E3B87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328</w:t>
            </w:r>
          </w:p>
        </w:tc>
      </w:tr>
      <w:tr w:rsidR="002E37AE" w:rsidRPr="00F43662" w14:paraId="770E4C62" w14:textId="77777777" w:rsidTr="00B276A2">
        <w:trPr>
          <w:trHeight w:val="36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5D87F5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ood and Beverages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357A6C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nned food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A678D2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Apple Color Emoji" w:eastAsia="Times New Roman" w:hAnsi="Apple Color Emoji" w:cs="Apple Color Emoji"/>
                <w:color w:val="000000"/>
                <w:kern w:val="0"/>
                <w:sz w:val="22"/>
                <w:szCs w:val="22"/>
                <w14:ligatures w14:val="none"/>
              </w:rPr>
              <w:t>🥫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75E63B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324</w:t>
            </w:r>
          </w:p>
        </w:tc>
      </w:tr>
      <w:tr w:rsidR="002E37AE" w:rsidRPr="00F43662" w14:paraId="43126788" w14:textId="77777777" w:rsidTr="00B276A2">
        <w:trPr>
          <w:trHeight w:val="825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A953B77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omography Scanners, X-Ray Computed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174BC7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-ray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AC2DB65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Apple Color Emoji" w:eastAsia="Times New Roman" w:hAnsi="Apple Color Emoji" w:cs="Apple Color Emoji"/>
                <w:color w:val="000000"/>
                <w:kern w:val="0"/>
                <w:sz w:val="22"/>
                <w:szCs w:val="22"/>
                <w14:ligatures w14:val="none"/>
              </w:rPr>
              <w:t>🩻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67A42F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294</w:t>
            </w:r>
          </w:p>
        </w:tc>
      </w:tr>
      <w:tr w:rsidR="002E37AE" w:rsidRPr="00F43662" w14:paraId="02A11B59" w14:textId="77777777" w:rsidTr="00B276A2">
        <w:trPr>
          <w:trHeight w:val="36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1A98AF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ooth Injuries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6047F7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ooth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B5B921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Apple Color Emoji" w:eastAsia="Times New Roman" w:hAnsi="Apple Color Emoji" w:cs="Apple Color Emoji"/>
                <w:color w:val="000000"/>
                <w:kern w:val="0"/>
                <w:sz w:val="22"/>
                <w:szCs w:val="22"/>
                <w14:ligatures w14:val="none"/>
              </w:rPr>
              <w:t>🦷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18BFE21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267</w:t>
            </w:r>
          </w:p>
        </w:tc>
      </w:tr>
      <w:tr w:rsidR="002E37AE" w:rsidRPr="00F43662" w14:paraId="1F1E9DA9" w14:textId="77777777" w:rsidTr="00B276A2">
        <w:trPr>
          <w:trHeight w:val="36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A2D343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nuscript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8F9871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riting hand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D81591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Apple Color Emoji" w:eastAsia="Times New Roman" w:hAnsi="Apple Color Emoji" w:cs="Apple Color Emoji"/>
                <w:color w:val="000000"/>
                <w:kern w:val="0"/>
                <w:sz w:val="22"/>
                <w:szCs w:val="22"/>
                <w14:ligatures w14:val="none"/>
              </w:rPr>
              <w:t>✍️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C058E1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266</w:t>
            </w:r>
          </w:p>
        </w:tc>
      </w:tr>
      <w:tr w:rsidR="002E37AE" w:rsidRPr="00F43662" w14:paraId="699677D6" w14:textId="77777777" w:rsidTr="00B276A2">
        <w:trPr>
          <w:trHeight w:val="36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9321C6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cular Absorption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83B0C6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ye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2181E9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Apple Color Emoji" w:eastAsia="Times New Roman" w:hAnsi="Apple Color Emoji" w:cs="Apple Color Emoji"/>
                <w:color w:val="000000"/>
                <w:kern w:val="0"/>
                <w:sz w:val="22"/>
                <w:szCs w:val="22"/>
                <w14:ligatures w14:val="none"/>
              </w:rPr>
              <w:t>👁️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81834A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261</w:t>
            </w:r>
          </w:p>
        </w:tc>
      </w:tr>
      <w:tr w:rsidR="002E37AE" w:rsidRPr="00F43662" w14:paraId="6D720F1B" w14:textId="77777777" w:rsidTr="00B276A2">
        <w:trPr>
          <w:trHeight w:val="36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80314C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ar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F0014E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ar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6EFF3A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Apple Color Emoji" w:eastAsia="Times New Roman" w:hAnsi="Apple Color Emoji" w:cs="Apple Color Emoji"/>
                <w:color w:val="000000"/>
                <w:kern w:val="0"/>
                <w:sz w:val="22"/>
                <w:szCs w:val="22"/>
                <w14:ligatures w14:val="none"/>
              </w:rPr>
              <w:t>👂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423182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260</w:t>
            </w:r>
          </w:p>
        </w:tc>
      </w:tr>
      <w:tr w:rsidR="002E37AE" w:rsidRPr="00F43662" w14:paraId="6FD42B9D" w14:textId="77777777" w:rsidTr="00B276A2">
        <w:trPr>
          <w:trHeight w:val="36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BA7891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ssisted Circulation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B032F5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eating heart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9FCA81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Apple Color Emoji" w:eastAsia="Times New Roman" w:hAnsi="Apple Color Emoji" w:cs="Apple Color Emoji"/>
                <w:color w:val="000000"/>
                <w:kern w:val="0"/>
                <w:sz w:val="22"/>
                <w:szCs w:val="22"/>
                <w14:ligatures w14:val="none"/>
              </w:rPr>
              <w:t>💓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28871D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255</w:t>
            </w:r>
          </w:p>
        </w:tc>
      </w:tr>
      <w:tr w:rsidR="002E37AE" w:rsidRPr="00F43662" w14:paraId="55CBA641" w14:textId="77777777" w:rsidTr="00B276A2">
        <w:trPr>
          <w:trHeight w:val="36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9A1C33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ricas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38953C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lobe showing Americas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C20E4A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Apple Color Emoji" w:eastAsia="Times New Roman" w:hAnsi="Apple Color Emoji" w:cs="Apple Color Emoji"/>
                <w:color w:val="000000"/>
                <w:kern w:val="0"/>
                <w:sz w:val="22"/>
                <w:szCs w:val="22"/>
                <w14:ligatures w14:val="none"/>
              </w:rPr>
              <w:t>🌎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AB1182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246</w:t>
            </w:r>
          </w:p>
        </w:tc>
      </w:tr>
      <w:tr w:rsidR="002E37AE" w:rsidRPr="00F43662" w14:paraId="1EBF9182" w14:textId="77777777" w:rsidTr="00B276A2">
        <w:trPr>
          <w:trHeight w:val="36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B5F98A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eek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32C227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ace with diagonal mouth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4F33A7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Apple Color Emoji" w:eastAsia="Times New Roman" w:hAnsi="Apple Color Emoji" w:cs="Apple Color Emoji"/>
                <w:color w:val="000000"/>
                <w:kern w:val="0"/>
                <w:sz w:val="22"/>
                <w:szCs w:val="22"/>
                <w14:ligatures w14:val="none"/>
              </w:rPr>
              <w:t>🫤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7D58AB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232</w:t>
            </w:r>
          </w:p>
        </w:tc>
      </w:tr>
      <w:tr w:rsidR="002E37AE" w:rsidRPr="00F43662" w14:paraId="67AC053A" w14:textId="77777777" w:rsidTr="00B276A2">
        <w:trPr>
          <w:trHeight w:val="36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3DE598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ool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9DC8FD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arn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348AC5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Apple Color Emoji" w:eastAsia="Times New Roman" w:hAnsi="Apple Color Emoji" w:cs="Apple Color Emoji"/>
                <w:color w:val="000000"/>
                <w:kern w:val="0"/>
                <w:sz w:val="22"/>
                <w:szCs w:val="22"/>
                <w14:ligatures w14:val="none"/>
              </w:rPr>
              <w:t>🧶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BC80F4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211</w:t>
            </w:r>
          </w:p>
        </w:tc>
      </w:tr>
      <w:tr w:rsidR="002E37AE" w:rsidRPr="00F43662" w14:paraId="28EBAA7A" w14:textId="77777777" w:rsidTr="00B276A2">
        <w:trPr>
          <w:trHeight w:val="36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517430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keleton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E3216A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one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85C064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Apple Color Emoji" w:eastAsia="Times New Roman" w:hAnsi="Apple Color Emoji" w:cs="Apple Color Emoji"/>
                <w:color w:val="000000"/>
                <w:kern w:val="0"/>
                <w:sz w:val="22"/>
                <w:szCs w:val="22"/>
                <w14:ligatures w14:val="none"/>
              </w:rPr>
              <w:t>🦴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3290D9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202</w:t>
            </w:r>
          </w:p>
        </w:tc>
      </w:tr>
      <w:tr w:rsidR="002E37AE" w:rsidRPr="00F43662" w14:paraId="50A2C15E" w14:textId="77777777" w:rsidTr="00B276A2">
        <w:trPr>
          <w:trHeight w:val="36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F7D565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ucleotides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C2840C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na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5079AF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Apple Color Emoji" w:eastAsia="Times New Roman" w:hAnsi="Apple Color Emoji" w:cs="Apple Color Emoji"/>
                <w:color w:val="000000"/>
                <w:kern w:val="0"/>
                <w:sz w:val="22"/>
                <w:szCs w:val="22"/>
                <w14:ligatures w14:val="none"/>
              </w:rPr>
              <w:t>🧬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58E054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200</w:t>
            </w:r>
          </w:p>
        </w:tc>
      </w:tr>
      <w:tr w:rsidR="002E37AE" w:rsidRPr="00F43662" w14:paraId="3E0F67F7" w14:textId="77777777" w:rsidTr="00B276A2">
        <w:trPr>
          <w:trHeight w:val="36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E11E99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ye Neoplasms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5F9930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ye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84BCD4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Apple Color Emoji" w:eastAsia="Times New Roman" w:hAnsi="Apple Color Emoji" w:cs="Apple Color Emoji"/>
                <w:color w:val="000000"/>
                <w:kern w:val="0"/>
                <w:sz w:val="22"/>
                <w:szCs w:val="22"/>
                <w14:ligatures w14:val="none"/>
              </w:rPr>
              <w:t>👁️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4CC432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193</w:t>
            </w:r>
          </w:p>
        </w:tc>
      </w:tr>
      <w:tr w:rsidR="002E37AE" w:rsidRPr="00F43662" w14:paraId="1E1B9816" w14:textId="77777777" w:rsidTr="00B276A2">
        <w:trPr>
          <w:trHeight w:val="57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14323D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icrobiological Phenomena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1D84140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icrobe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4C0E16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Apple Color Emoji" w:eastAsia="Times New Roman" w:hAnsi="Apple Color Emoji" w:cs="Apple Color Emoji"/>
                <w:color w:val="000000"/>
                <w:kern w:val="0"/>
                <w:sz w:val="22"/>
                <w:szCs w:val="22"/>
                <w14:ligatures w14:val="none"/>
              </w:rPr>
              <w:t>🦠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C55A07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181</w:t>
            </w:r>
          </w:p>
        </w:tc>
      </w:tr>
      <w:tr w:rsidR="002E37AE" w:rsidRPr="00F43662" w14:paraId="53D2F41B" w14:textId="77777777" w:rsidTr="00B276A2">
        <w:trPr>
          <w:trHeight w:val="36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A639CB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ucleosides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03E442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na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5884B5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Apple Color Emoji" w:eastAsia="Times New Roman" w:hAnsi="Apple Color Emoji" w:cs="Apple Color Emoji"/>
                <w:color w:val="000000"/>
                <w:kern w:val="0"/>
                <w:sz w:val="22"/>
                <w:szCs w:val="22"/>
                <w14:ligatures w14:val="none"/>
              </w:rPr>
              <w:t>🧬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E7C73B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177</w:t>
            </w:r>
          </w:p>
        </w:tc>
      </w:tr>
      <w:tr w:rsidR="002E37AE" w:rsidRPr="00F43662" w14:paraId="52FC6D02" w14:textId="77777777" w:rsidTr="00B276A2">
        <w:trPr>
          <w:trHeight w:val="36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EB8932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Jaw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FB37C2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outh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96B2DE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Apple Color Emoji" w:eastAsia="Times New Roman" w:hAnsi="Apple Color Emoji" w:cs="Apple Color Emoji"/>
                <w:color w:val="000000"/>
                <w:kern w:val="0"/>
                <w:sz w:val="22"/>
                <w:szCs w:val="22"/>
                <w14:ligatures w14:val="none"/>
              </w:rPr>
              <w:t>👄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58BAA0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175</w:t>
            </w:r>
          </w:p>
        </w:tc>
      </w:tr>
      <w:tr w:rsidR="002E37AE" w:rsidRPr="00F43662" w14:paraId="26564FF4" w14:textId="77777777" w:rsidTr="00B276A2">
        <w:trPr>
          <w:trHeight w:val="57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EEBA3F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entral Nervous System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6BD888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rain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5EA47B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Apple Color Emoji" w:eastAsia="Times New Roman" w:hAnsi="Apple Color Emoji" w:cs="Apple Color Emoji"/>
                <w:color w:val="000000"/>
                <w:kern w:val="0"/>
                <w:sz w:val="22"/>
                <w:szCs w:val="22"/>
                <w14:ligatures w14:val="none"/>
              </w:rPr>
              <w:t>🧠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D90309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172</w:t>
            </w:r>
          </w:p>
        </w:tc>
      </w:tr>
      <w:tr w:rsidR="002E37AE" w:rsidRPr="00F43662" w14:paraId="43DB83A1" w14:textId="77777777" w:rsidTr="00B276A2">
        <w:trPr>
          <w:trHeight w:val="36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461BC1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ooth Diseases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A3AC55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ooth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16FDF6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Apple Color Emoji" w:eastAsia="Times New Roman" w:hAnsi="Apple Color Emoji" w:cs="Apple Color Emoji"/>
                <w:color w:val="000000"/>
                <w:kern w:val="0"/>
                <w:sz w:val="22"/>
                <w:szCs w:val="22"/>
                <w14:ligatures w14:val="none"/>
              </w:rPr>
              <w:t>🦷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19B257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169</w:t>
            </w:r>
          </w:p>
        </w:tc>
      </w:tr>
      <w:tr w:rsidR="002E37AE" w:rsidRPr="00F43662" w14:paraId="74A562CC" w14:textId="77777777" w:rsidTr="00B276A2">
        <w:trPr>
          <w:trHeight w:val="36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559107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-Ray Film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A995B5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-ray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E10443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Apple Color Emoji" w:eastAsia="Times New Roman" w:hAnsi="Apple Color Emoji" w:cs="Apple Color Emoji"/>
                <w:color w:val="000000"/>
                <w:kern w:val="0"/>
                <w:sz w:val="22"/>
                <w:szCs w:val="22"/>
                <w14:ligatures w14:val="none"/>
              </w:rPr>
              <w:t>🩻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6D716F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168</w:t>
            </w:r>
          </w:p>
        </w:tc>
      </w:tr>
      <w:tr w:rsidR="002E37AE" w:rsidRPr="00F43662" w14:paraId="09F59933" w14:textId="77777777" w:rsidTr="00B276A2">
        <w:trPr>
          <w:trHeight w:val="36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CC2426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spaper Article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9378FB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spaper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951158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Apple Color Emoji" w:eastAsia="Times New Roman" w:hAnsi="Apple Color Emoji" w:cs="Apple Color Emoji"/>
                <w:color w:val="000000"/>
                <w:kern w:val="0"/>
                <w:sz w:val="22"/>
                <w:szCs w:val="22"/>
                <w14:ligatures w14:val="none"/>
              </w:rPr>
              <w:t>📰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C746D8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168</w:t>
            </w:r>
          </w:p>
        </w:tc>
      </w:tr>
      <w:tr w:rsidR="002E37AE" w:rsidRPr="00F43662" w14:paraId="16B33384" w14:textId="77777777" w:rsidTr="00B276A2">
        <w:trPr>
          <w:trHeight w:val="36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02ED01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oot Deformities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4B1109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oot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D95FA8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Apple Color Emoji" w:eastAsia="Times New Roman" w:hAnsi="Apple Color Emoji" w:cs="Apple Color Emoji"/>
                <w:color w:val="000000"/>
                <w:kern w:val="0"/>
                <w:sz w:val="22"/>
                <w:szCs w:val="22"/>
                <w14:ligatures w14:val="none"/>
              </w:rPr>
              <w:t>🦶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37A49E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163</w:t>
            </w:r>
          </w:p>
        </w:tc>
      </w:tr>
      <w:tr w:rsidR="002E37AE" w:rsidRPr="00F43662" w14:paraId="7958EFEC" w14:textId="77777777" w:rsidTr="00B276A2">
        <w:trPr>
          <w:trHeight w:val="36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CC1AED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and Injuries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31FD57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inching hand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D0ED90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Apple Color Emoji" w:eastAsia="Times New Roman" w:hAnsi="Apple Color Emoji" w:cs="Apple Color Emoji"/>
                <w:color w:val="000000"/>
                <w:kern w:val="0"/>
                <w:sz w:val="22"/>
                <w:szCs w:val="22"/>
                <w14:ligatures w14:val="none"/>
              </w:rPr>
              <w:t>🤏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3689FF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155</w:t>
            </w:r>
          </w:p>
        </w:tc>
      </w:tr>
      <w:tr w:rsidR="002E37AE" w:rsidRPr="00F43662" w14:paraId="5C99C120" w14:textId="77777777" w:rsidTr="00B276A2">
        <w:trPr>
          <w:trHeight w:val="57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F92D57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quipment and Supplies, Hospital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4D3F24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ospital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7C2E6E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Apple Color Emoji" w:eastAsia="Times New Roman" w:hAnsi="Apple Color Emoji" w:cs="Apple Color Emoji"/>
                <w:color w:val="000000"/>
                <w:kern w:val="0"/>
                <w:sz w:val="22"/>
                <w:szCs w:val="22"/>
                <w14:ligatures w14:val="none"/>
              </w:rPr>
              <w:t>🏥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0E1072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155</w:t>
            </w:r>
          </w:p>
        </w:tc>
      </w:tr>
      <w:tr w:rsidR="002E37AE" w:rsidRPr="00F43662" w14:paraId="115048D8" w14:textId="77777777" w:rsidTr="00B276A2">
        <w:trPr>
          <w:trHeight w:val="36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92CF0E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outh Diseases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1E0B2D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outh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9F94F0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Apple Color Emoji" w:eastAsia="Times New Roman" w:hAnsi="Apple Color Emoji" w:cs="Apple Color Emoji"/>
                <w:color w:val="000000"/>
                <w:kern w:val="0"/>
                <w:sz w:val="22"/>
                <w:szCs w:val="22"/>
                <w14:ligatures w14:val="none"/>
              </w:rPr>
              <w:t>👄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21A1FD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151</w:t>
            </w:r>
          </w:p>
        </w:tc>
      </w:tr>
      <w:tr w:rsidR="002E37AE" w:rsidRPr="00F43662" w14:paraId="21D920A7" w14:textId="77777777" w:rsidTr="00B276A2">
        <w:trPr>
          <w:trHeight w:val="36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074974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uroimaging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99CFD1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rain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C65540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Apple Color Emoji" w:eastAsia="Times New Roman" w:hAnsi="Apple Color Emoji" w:cs="Apple Color Emoji"/>
                <w:color w:val="000000"/>
                <w:kern w:val="0"/>
                <w:sz w:val="22"/>
                <w:szCs w:val="22"/>
                <w14:ligatures w14:val="none"/>
              </w:rPr>
              <w:t>🧠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C1474C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128</w:t>
            </w:r>
          </w:p>
        </w:tc>
      </w:tr>
      <w:tr w:rsidR="002E37AE" w:rsidRPr="00F43662" w14:paraId="5FADA640" w14:textId="77777777" w:rsidTr="00B276A2">
        <w:trPr>
          <w:trHeight w:val="36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C66BAE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-Ray Diffraction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1DB0DA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-ray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166F58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Apple Color Emoji" w:eastAsia="Times New Roman" w:hAnsi="Apple Color Emoji" w:cs="Apple Color Emoji"/>
                <w:color w:val="000000"/>
                <w:kern w:val="0"/>
                <w:sz w:val="22"/>
                <w:szCs w:val="22"/>
                <w14:ligatures w14:val="none"/>
              </w:rPr>
              <w:t>🩻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BA35C6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115</w:t>
            </w:r>
          </w:p>
        </w:tc>
      </w:tr>
      <w:tr w:rsidR="002E37AE" w:rsidRPr="00F43662" w14:paraId="6545462E" w14:textId="77777777" w:rsidTr="00B276A2">
        <w:trPr>
          <w:trHeight w:val="57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CFBD5F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ransgender Persons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A0A101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ransgender symbol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4D85BE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Apple Color Emoji" w:eastAsia="Times New Roman" w:hAnsi="Apple Color Emoji" w:cs="Apple Color Emoji"/>
                <w:color w:val="000000"/>
                <w:kern w:val="0"/>
                <w:sz w:val="22"/>
                <w:szCs w:val="22"/>
                <w14:ligatures w14:val="none"/>
              </w:rPr>
              <w:t>⚧️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10B6E5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112</w:t>
            </w:r>
          </w:p>
        </w:tc>
      </w:tr>
      <w:tr w:rsidR="002E37AE" w:rsidRPr="00F43662" w14:paraId="6C6482F7" w14:textId="77777777" w:rsidTr="00B276A2">
        <w:trPr>
          <w:trHeight w:val="36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A24E7E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adioactivity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AA144F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adioactive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DA010E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Apple Color Emoji" w:eastAsia="Times New Roman" w:hAnsi="Apple Color Emoji" w:cs="Apple Color Emoji"/>
                <w:color w:val="000000"/>
                <w:kern w:val="0"/>
                <w:sz w:val="22"/>
                <w:szCs w:val="22"/>
                <w14:ligatures w14:val="none"/>
              </w:rPr>
              <w:t>☢️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672E36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097</w:t>
            </w:r>
          </w:p>
        </w:tc>
      </w:tr>
      <w:tr w:rsidR="002E37AE" w:rsidRPr="00F43662" w14:paraId="70CDF116" w14:textId="77777777" w:rsidTr="00B276A2">
        <w:trPr>
          <w:trHeight w:val="57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012428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nufacturing and Industrial Facilities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D4F80F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actory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23D3602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Apple Color Emoji" w:eastAsia="Times New Roman" w:hAnsi="Apple Color Emoji" w:cs="Apple Color Emoji"/>
                <w:color w:val="000000"/>
                <w:kern w:val="0"/>
                <w:sz w:val="22"/>
                <w:szCs w:val="22"/>
                <w14:ligatures w14:val="none"/>
              </w:rPr>
              <w:t>🏭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4DCD69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093</w:t>
            </w:r>
          </w:p>
        </w:tc>
      </w:tr>
      <w:tr w:rsidR="002E37AE" w:rsidRPr="00F43662" w14:paraId="7652ECD5" w14:textId="77777777" w:rsidTr="00B276A2">
        <w:trPr>
          <w:trHeight w:val="36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A6BED2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ousing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F3526F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ouses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AE457E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Apple Color Emoji" w:eastAsia="Times New Roman" w:hAnsi="Apple Color Emoji" w:cs="Apple Color Emoji"/>
                <w:color w:val="000000"/>
                <w:kern w:val="0"/>
                <w:sz w:val="22"/>
                <w:szCs w:val="22"/>
                <w14:ligatures w14:val="none"/>
              </w:rPr>
              <w:t>🏘️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ACAC18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079</w:t>
            </w:r>
          </w:p>
        </w:tc>
      </w:tr>
      <w:tr w:rsidR="002E37AE" w:rsidRPr="00F43662" w14:paraId="45A220D2" w14:textId="77777777" w:rsidTr="00B276A2">
        <w:trPr>
          <w:trHeight w:val="36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549898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fraction, Ocular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6EEABD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ye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304799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Apple Color Emoji" w:eastAsia="Times New Roman" w:hAnsi="Apple Color Emoji" w:cs="Apple Color Emoji"/>
                <w:color w:val="000000"/>
                <w:kern w:val="0"/>
                <w:sz w:val="22"/>
                <w:szCs w:val="22"/>
                <w14:ligatures w14:val="none"/>
              </w:rPr>
              <w:t>👁️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37AAD8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073</w:t>
            </w:r>
          </w:p>
        </w:tc>
      </w:tr>
      <w:tr w:rsidR="002E37AE" w:rsidRPr="00F43662" w14:paraId="5CC7E16B" w14:textId="77777777" w:rsidTr="00B276A2">
        <w:trPr>
          <w:trHeight w:val="825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D1F7F8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ental Physiological Phenomena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22E392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ooth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814941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Apple Color Emoji" w:eastAsia="Times New Roman" w:hAnsi="Apple Color Emoji" w:cs="Apple Color Emoji"/>
                <w:color w:val="000000"/>
                <w:kern w:val="0"/>
                <w:sz w:val="22"/>
                <w:szCs w:val="22"/>
                <w14:ligatures w14:val="none"/>
              </w:rPr>
              <w:t>🦷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E42E0F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066</w:t>
            </w:r>
          </w:p>
        </w:tc>
      </w:tr>
      <w:tr w:rsidR="002E37AE" w:rsidRPr="00F43662" w14:paraId="0BCEDDC4" w14:textId="77777777" w:rsidTr="00B276A2">
        <w:trPr>
          <w:trHeight w:val="36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1FBC41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oot Rot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860985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oot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27E931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Apple Color Emoji" w:eastAsia="Times New Roman" w:hAnsi="Apple Color Emoji" w:cs="Apple Color Emoji"/>
                <w:color w:val="000000"/>
                <w:kern w:val="0"/>
                <w:sz w:val="22"/>
                <w:szCs w:val="22"/>
                <w14:ligatures w14:val="none"/>
              </w:rPr>
              <w:t>🦶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29C749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063</w:t>
            </w:r>
          </w:p>
        </w:tc>
      </w:tr>
      <w:tr w:rsidR="002E37AE" w:rsidRPr="00F43662" w14:paraId="67E45E98" w14:textId="77777777" w:rsidTr="00B276A2">
        <w:trPr>
          <w:trHeight w:val="36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1E5C0E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ild, Adopted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BE533D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ild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8C0FF2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Apple Color Emoji" w:eastAsia="Times New Roman" w:hAnsi="Apple Color Emoji" w:cs="Apple Color Emoji"/>
                <w:color w:val="000000"/>
                <w:kern w:val="0"/>
                <w:sz w:val="22"/>
                <w:szCs w:val="22"/>
                <w14:ligatures w14:val="none"/>
              </w:rPr>
              <w:t>🧒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4C8703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057</w:t>
            </w:r>
          </w:p>
        </w:tc>
      </w:tr>
      <w:tr w:rsidR="002E37AE" w:rsidRPr="00F43662" w14:paraId="19A56704" w14:textId="77777777" w:rsidTr="00B276A2">
        <w:trPr>
          <w:trHeight w:val="36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0DEBA0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ung Diseases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151D03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ungs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06C54C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Apple Color Emoji" w:eastAsia="Times New Roman" w:hAnsi="Apple Color Emoji" w:cs="Apple Color Emoji"/>
                <w:color w:val="000000"/>
                <w:kern w:val="0"/>
                <w:sz w:val="22"/>
                <w:szCs w:val="22"/>
                <w14:ligatures w14:val="none"/>
              </w:rPr>
              <w:t>🫁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CBB9D7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053</w:t>
            </w:r>
          </w:p>
        </w:tc>
      </w:tr>
      <w:tr w:rsidR="002E37AE" w:rsidRPr="00F43662" w14:paraId="1F32A0E5" w14:textId="77777777" w:rsidTr="00B276A2">
        <w:trPr>
          <w:trHeight w:val="57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6DCC3B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ost Microbial Interactions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40F417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icrobe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E0C52F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Apple Color Emoji" w:eastAsia="Times New Roman" w:hAnsi="Apple Color Emoji" w:cs="Apple Color Emoji"/>
                <w:color w:val="000000"/>
                <w:kern w:val="0"/>
                <w:sz w:val="22"/>
                <w:szCs w:val="22"/>
                <w14:ligatures w14:val="none"/>
              </w:rPr>
              <w:t>🦠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F98A12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052</w:t>
            </w:r>
          </w:p>
        </w:tc>
      </w:tr>
      <w:tr w:rsidR="002E37AE" w:rsidRPr="00F43662" w14:paraId="24A3FF8A" w14:textId="77777777" w:rsidTr="00B276A2">
        <w:trPr>
          <w:trHeight w:val="57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532830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romosomes, Bacterial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399FB7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na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B10711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Apple Color Emoji" w:eastAsia="Times New Roman" w:hAnsi="Apple Color Emoji" w:cs="Apple Color Emoji"/>
                <w:color w:val="000000"/>
                <w:kern w:val="0"/>
                <w:sz w:val="22"/>
                <w:szCs w:val="22"/>
                <w14:ligatures w14:val="none"/>
              </w:rPr>
              <w:t>🧬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692457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050</w:t>
            </w:r>
          </w:p>
        </w:tc>
      </w:tr>
      <w:tr w:rsidR="002E37AE" w:rsidRPr="00F43662" w14:paraId="5F7FFB70" w14:textId="77777777" w:rsidTr="00B276A2">
        <w:trPr>
          <w:trHeight w:val="57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8F141E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phthalmologic Surgical Procedures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03AB94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ye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D9F6B9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Apple Color Emoji" w:eastAsia="Times New Roman" w:hAnsi="Apple Color Emoji" w:cs="Apple Color Emoji"/>
                <w:color w:val="000000"/>
                <w:kern w:val="0"/>
                <w:sz w:val="22"/>
                <w:szCs w:val="22"/>
                <w14:ligatures w14:val="none"/>
              </w:rPr>
              <w:t>👁️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DB0C9F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045</w:t>
            </w:r>
          </w:p>
        </w:tc>
      </w:tr>
      <w:tr w:rsidR="002E37AE" w:rsidRPr="00F43662" w14:paraId="7B1E8B67" w14:textId="77777777" w:rsidTr="00B276A2">
        <w:trPr>
          <w:trHeight w:val="36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DDE30F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NA Replication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5C9B75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na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C48548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Apple Color Emoji" w:eastAsia="Times New Roman" w:hAnsi="Apple Color Emoji" w:cs="Apple Color Emoji"/>
                <w:color w:val="000000"/>
                <w:kern w:val="0"/>
                <w:sz w:val="22"/>
                <w:szCs w:val="22"/>
                <w14:ligatures w14:val="none"/>
              </w:rPr>
              <w:t>🧬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3A1AB0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037</w:t>
            </w:r>
          </w:p>
        </w:tc>
      </w:tr>
      <w:tr w:rsidR="002E37AE" w:rsidRPr="00F43662" w14:paraId="0130D910" w14:textId="77777777" w:rsidTr="00B276A2">
        <w:trPr>
          <w:trHeight w:val="57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D6FAD5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eographic Locations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61A681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lobe showing Americas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3D76A3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Apple Color Emoji" w:eastAsia="Times New Roman" w:hAnsi="Apple Color Emoji" w:cs="Apple Color Emoji"/>
                <w:color w:val="000000"/>
                <w:kern w:val="0"/>
                <w:sz w:val="22"/>
                <w:szCs w:val="22"/>
                <w14:ligatures w14:val="none"/>
              </w:rPr>
              <w:t>🌎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FD018A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035</w:t>
            </w:r>
          </w:p>
        </w:tc>
      </w:tr>
      <w:tr w:rsidR="002E37AE" w:rsidRPr="00F43662" w14:paraId="2A9686AC" w14:textId="77777777" w:rsidTr="00B276A2">
        <w:trPr>
          <w:trHeight w:val="36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03EAB1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NA Viruses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4F64C4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na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D977AF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Apple Color Emoji" w:eastAsia="Times New Roman" w:hAnsi="Apple Color Emoji" w:cs="Apple Color Emoji"/>
                <w:color w:val="000000"/>
                <w:kern w:val="0"/>
                <w:sz w:val="22"/>
                <w:szCs w:val="22"/>
                <w14:ligatures w14:val="none"/>
              </w:rPr>
              <w:t>🧬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D17587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035</w:t>
            </w:r>
          </w:p>
        </w:tc>
      </w:tr>
      <w:tr w:rsidR="002E37AE" w:rsidRPr="00F43662" w14:paraId="15E87502" w14:textId="77777777" w:rsidTr="00B276A2">
        <w:trPr>
          <w:trHeight w:val="36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B94B06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everages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801D84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ot beverage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F92000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Apple Color Emoji" w:eastAsia="Times New Roman" w:hAnsi="Apple Color Emoji" w:cs="Apple Color Emoji"/>
                <w:color w:val="000000"/>
                <w:kern w:val="0"/>
                <w:sz w:val="22"/>
                <w:szCs w:val="22"/>
                <w14:ligatures w14:val="none"/>
              </w:rPr>
              <w:t>☕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4D920B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034</w:t>
            </w:r>
          </w:p>
        </w:tc>
      </w:tr>
      <w:tr w:rsidR="002E37AE" w:rsidRPr="00F43662" w14:paraId="5149CFF2" w14:textId="77777777" w:rsidTr="00B276A2">
        <w:trPr>
          <w:trHeight w:val="36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DD8C5F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mokers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5EC64A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igarette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EA0468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Apple Color Emoji" w:eastAsia="Times New Roman" w:hAnsi="Apple Color Emoji" w:cs="Apple Color Emoji"/>
                <w:color w:val="000000"/>
                <w:kern w:val="0"/>
                <w:sz w:val="22"/>
                <w:szCs w:val="22"/>
                <w14:ligatures w14:val="none"/>
              </w:rPr>
              <w:t>🚬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B80FFB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028</w:t>
            </w:r>
          </w:p>
        </w:tc>
      </w:tr>
      <w:tr w:rsidR="002E37AE" w:rsidRPr="00F43662" w14:paraId="11B7111F" w14:textId="77777777" w:rsidTr="00B276A2">
        <w:trPr>
          <w:trHeight w:val="36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BB66DC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ealth Personnel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65C7A3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ealth worker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A87727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Apple Color Emoji" w:eastAsia="Times New Roman" w:hAnsi="Apple Color Emoji" w:cs="Apple Color Emoji"/>
                <w:color w:val="000000"/>
                <w:kern w:val="0"/>
                <w:sz w:val="22"/>
                <w:szCs w:val="22"/>
                <w14:ligatures w14:val="none"/>
              </w:rPr>
              <w:t>🧑‍⚕️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F00330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022</w:t>
            </w:r>
          </w:p>
        </w:tc>
      </w:tr>
      <w:tr w:rsidR="002E37AE" w:rsidRPr="00F43662" w14:paraId="50DAFB29" w14:textId="77777777" w:rsidTr="00B276A2">
        <w:trPr>
          <w:trHeight w:val="36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188D15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ild, Orphaned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E928A8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ild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C9A08D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Apple Color Emoji" w:eastAsia="Times New Roman" w:hAnsi="Apple Color Emoji" w:cs="Apple Color Emoji"/>
                <w:color w:val="000000"/>
                <w:kern w:val="0"/>
                <w:sz w:val="22"/>
                <w:szCs w:val="22"/>
                <w14:ligatures w14:val="none"/>
              </w:rPr>
              <w:t>🧒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213429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019</w:t>
            </w:r>
          </w:p>
        </w:tc>
      </w:tr>
      <w:tr w:rsidR="002E37AE" w:rsidRPr="00F43662" w14:paraId="0723F7ED" w14:textId="77777777" w:rsidTr="00B276A2">
        <w:trPr>
          <w:trHeight w:val="36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E22DE1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wine Diseases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0716B6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oar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FF1544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Apple Color Emoji" w:eastAsia="Times New Roman" w:hAnsi="Apple Color Emoji" w:cs="Apple Color Emoji"/>
                <w:color w:val="000000"/>
                <w:kern w:val="0"/>
                <w:sz w:val="22"/>
                <w:szCs w:val="22"/>
                <w14:ligatures w14:val="none"/>
              </w:rPr>
              <w:t>🐗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DFA0AD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015</w:t>
            </w:r>
          </w:p>
        </w:tc>
      </w:tr>
      <w:tr w:rsidR="002E37AE" w:rsidRPr="00F43662" w14:paraId="6522B9CA" w14:textId="77777777" w:rsidTr="00B276A2">
        <w:trPr>
          <w:trHeight w:val="36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EAE1F1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cinar Cells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EA9FCA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ungs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00B590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Apple Color Emoji" w:eastAsia="Times New Roman" w:hAnsi="Apple Color Emoji" w:cs="Apple Color Emoji"/>
                <w:color w:val="000000"/>
                <w:kern w:val="0"/>
                <w:sz w:val="22"/>
                <w:szCs w:val="22"/>
                <w14:ligatures w14:val="none"/>
              </w:rPr>
              <w:t>🫁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424376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014</w:t>
            </w:r>
          </w:p>
        </w:tc>
      </w:tr>
      <w:tr w:rsidR="002E37AE" w:rsidRPr="00F43662" w14:paraId="04FBA416" w14:textId="77777777" w:rsidTr="00B276A2">
        <w:trPr>
          <w:trHeight w:val="36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3E75DE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ransdermal Patch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3C864F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dhesive bandage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F97B89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Apple Color Emoji" w:eastAsia="Times New Roman" w:hAnsi="Apple Color Emoji" w:cs="Apple Color Emoji"/>
                <w:color w:val="000000"/>
                <w:kern w:val="0"/>
                <w:sz w:val="22"/>
                <w:szCs w:val="22"/>
                <w14:ligatures w14:val="none"/>
              </w:rPr>
              <w:t>🩹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052224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014</w:t>
            </w:r>
          </w:p>
        </w:tc>
      </w:tr>
      <w:tr w:rsidR="002E37AE" w:rsidRPr="00F43662" w14:paraId="7CD40B9F" w14:textId="77777777" w:rsidTr="00B276A2">
        <w:trPr>
          <w:trHeight w:val="36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D28DC6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rain Chemistry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95BE18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rain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AA7E66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Apple Color Emoji" w:eastAsia="Times New Roman" w:hAnsi="Apple Color Emoji" w:cs="Apple Color Emoji"/>
                <w:color w:val="000000"/>
                <w:kern w:val="0"/>
                <w:sz w:val="22"/>
                <w:szCs w:val="22"/>
                <w14:ligatures w14:val="none"/>
              </w:rPr>
              <w:t>🧠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C00D88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007</w:t>
            </w:r>
          </w:p>
        </w:tc>
      </w:tr>
      <w:tr w:rsidR="002E37AE" w:rsidRPr="00F43662" w14:paraId="4845EC6F" w14:textId="77777777" w:rsidTr="00B276A2">
        <w:trPr>
          <w:trHeight w:val="36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CEBE35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art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63E360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ar chart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16B7E9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Apple Color Emoji" w:eastAsia="Times New Roman" w:hAnsi="Apple Color Emoji" w:cs="Apple Color Emoji"/>
                <w:color w:val="000000"/>
                <w:kern w:val="0"/>
                <w:sz w:val="22"/>
                <w:szCs w:val="22"/>
                <w14:ligatures w14:val="none"/>
              </w:rPr>
              <w:t>📊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9A3DE9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006</w:t>
            </w:r>
          </w:p>
        </w:tc>
      </w:tr>
      <w:tr w:rsidR="002E37AE" w:rsidRPr="00F43662" w14:paraId="1130381D" w14:textId="77777777" w:rsidTr="00B276A2">
        <w:trPr>
          <w:trHeight w:val="570"/>
        </w:trPr>
        <w:tc>
          <w:tcPr>
            <w:tcW w:w="0" w:type="auto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8C4188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ytological Techniqu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BAC4C4" w14:textId="77777777" w:rsidR="002E37AE" w:rsidRPr="00F43662" w:rsidRDefault="002E37AE" w:rsidP="005F635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icroscop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1B5C2F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Apple Color Emoji" w:eastAsia="Times New Roman" w:hAnsi="Apple Color Emoji" w:cs="Apple Color Emoji"/>
                <w:color w:val="000000"/>
                <w:kern w:val="0"/>
                <w:sz w:val="22"/>
                <w:szCs w:val="22"/>
                <w14:ligatures w14:val="none"/>
              </w:rPr>
              <w:t>🔬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AC4DC3" w14:textId="77777777" w:rsidR="002E37AE" w:rsidRPr="00F43662" w:rsidRDefault="002E37AE" w:rsidP="005F635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36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005</w:t>
            </w:r>
          </w:p>
        </w:tc>
      </w:tr>
    </w:tbl>
    <w:p w14:paraId="1B8E312C" w14:textId="01E57732" w:rsidR="00B85EB1" w:rsidRDefault="002E37AE">
      <w:r w:rsidRPr="00F43662">
        <w:rPr>
          <w:rFonts w:ascii="Times New Roman" w:eastAsia="Times New Roman" w:hAnsi="Times New Roman" w:cs="Times New Roman"/>
          <w:kern w:val="0"/>
          <w:szCs w:val="24"/>
          <w14:ligatures w14:val="none"/>
        </w:rPr>
        <w:br/>
      </w:r>
      <w:r w:rsidRPr="00F43662">
        <w:rPr>
          <w:rFonts w:ascii="Times New Roman" w:eastAsia="Times New Roman" w:hAnsi="Times New Roman" w:cs="Times New Roman"/>
          <w:kern w:val="0"/>
          <w:szCs w:val="24"/>
          <w14:ligatures w14:val="none"/>
        </w:rPr>
        <w:br/>
      </w:r>
    </w:p>
    <w:sectPr w:rsidR="00B85EB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altName w:val="Leelawadee UI"/>
    <w:panose1 w:val="02020603050405020304"/>
    <w:charset w:val="DE"/>
    <w:family w:val="roman"/>
    <w:pitch w:val="variable"/>
    <w:sig w:usb0="00000000" w:usb1="00000000" w:usb2="00000000" w:usb3="00000000" w:csb0="00010001" w:csb1="00000000"/>
  </w:font>
  <w:font w:name="Apple Color Emoji">
    <w:altName w:val="Calibri"/>
    <w:charset w:val="00"/>
    <w:family w:val="auto"/>
    <w:pitch w:val="variable"/>
    <w:sig w:usb0="00000003" w:usb1="18000000" w:usb2="14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DF4781"/>
    <w:multiLevelType w:val="multilevel"/>
    <w:tmpl w:val="C35AE7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2BA0D07"/>
    <w:multiLevelType w:val="multilevel"/>
    <w:tmpl w:val="E084EB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1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37AE"/>
    <w:rsid w:val="000134F7"/>
    <w:rsid w:val="00192BE2"/>
    <w:rsid w:val="001D11B1"/>
    <w:rsid w:val="002E37AE"/>
    <w:rsid w:val="00426B88"/>
    <w:rsid w:val="006215AF"/>
    <w:rsid w:val="00636138"/>
    <w:rsid w:val="00662A13"/>
    <w:rsid w:val="0069075C"/>
    <w:rsid w:val="0077566E"/>
    <w:rsid w:val="00790C60"/>
    <w:rsid w:val="00892901"/>
    <w:rsid w:val="00AE1BC4"/>
    <w:rsid w:val="00B06E71"/>
    <w:rsid w:val="00B276A2"/>
    <w:rsid w:val="00B55769"/>
    <w:rsid w:val="00B85EB1"/>
    <w:rsid w:val="00EA3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7B885F"/>
  <w15:chartTrackingRefBased/>
  <w15:docId w15:val="{8F853482-11F8-1149-B528-6F8756B946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37AE"/>
    <w:rPr>
      <w:rFonts w:cs="Angsana New"/>
    </w:rPr>
  </w:style>
  <w:style w:type="paragraph" w:styleId="Heading2">
    <w:name w:val="heading 2"/>
    <w:basedOn w:val="Normal"/>
    <w:link w:val="Heading2Char"/>
    <w:uiPriority w:val="9"/>
    <w:qFormat/>
    <w:rsid w:val="002E37AE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kern w:val="0"/>
      <w:sz w:val="36"/>
      <w:szCs w:val="36"/>
      <w14:ligatures w14:val="none"/>
    </w:rPr>
  </w:style>
  <w:style w:type="paragraph" w:styleId="Heading3">
    <w:name w:val="heading 3"/>
    <w:basedOn w:val="Normal"/>
    <w:link w:val="Heading3Char"/>
    <w:uiPriority w:val="9"/>
    <w:qFormat/>
    <w:rsid w:val="002E37AE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E37AE"/>
    <w:rPr>
      <w:rFonts w:ascii="Times New Roman" w:eastAsia="Times New Roman" w:hAnsi="Times New Roman" w:cs="Times New Roman"/>
      <w:b/>
      <w:bCs/>
      <w:kern w:val="0"/>
      <w:sz w:val="36"/>
      <w:szCs w:val="3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2E37AE"/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paragraph" w:customStyle="1" w:styleId="msonormal0">
    <w:name w:val="msonormal"/>
    <w:basedOn w:val="Normal"/>
    <w:rsid w:val="002E37A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2E37A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character" w:styleId="Hyperlink">
    <w:name w:val="Hyperlink"/>
    <w:basedOn w:val="DefaultParagraphFont"/>
    <w:uiPriority w:val="99"/>
    <w:unhideWhenUsed/>
    <w:rsid w:val="002E37A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E37AE"/>
    <w:rPr>
      <w:color w:val="800080"/>
      <w:u w:val="single"/>
    </w:rPr>
  </w:style>
  <w:style w:type="character" w:customStyle="1" w:styleId="apple-tab-span">
    <w:name w:val="apple-tab-span"/>
    <w:basedOn w:val="DefaultParagraphFont"/>
    <w:rsid w:val="002E37AE"/>
  </w:style>
  <w:style w:type="paragraph" w:customStyle="1" w:styleId="EndNoteBibliographyTitle">
    <w:name w:val="EndNote Bibliography Title"/>
    <w:basedOn w:val="Normal"/>
    <w:link w:val="EndNoteBibliographyTitleChar"/>
    <w:rsid w:val="002E37AE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E37AE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E37AE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2E37AE"/>
    <w:rPr>
      <w:rFonts w:ascii="Calibri" w:hAnsi="Calibri" w:cs="Calibri"/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E37A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280</Words>
  <Characters>7297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wit Kitpaisalratana</dc:creator>
  <cp:keywords/>
  <dc:description/>
  <cp:lastModifiedBy>Ratika Dhingra</cp:lastModifiedBy>
  <cp:revision>6</cp:revision>
  <dcterms:created xsi:type="dcterms:W3CDTF">2024-07-29T18:21:00Z</dcterms:created>
  <dcterms:modified xsi:type="dcterms:W3CDTF">2025-09-06T06:06:00Z</dcterms:modified>
</cp:coreProperties>
</file>